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A0F73" w14:textId="29EC38E3" w:rsidR="00C1548F" w:rsidRPr="00830BE9" w:rsidRDefault="006E0EA6" w:rsidP="00830BE9">
      <w:pPr>
        <w:spacing w:after="120" w:line="480" w:lineRule="auto"/>
        <w:ind w:left="2880" w:firstLine="720"/>
        <w:rPr>
          <w:rFonts w:ascii="Times New Roman" w:hAnsi="Times New Roman" w:cs="Times New Roman"/>
          <w:bCs/>
          <w:spacing w:val="-1"/>
          <w:sz w:val="24"/>
          <w:szCs w:val="24"/>
        </w:rPr>
      </w:pPr>
      <w:r w:rsidRPr="006E0EA6">
        <w:rPr>
          <w:rFonts w:ascii="Times New Roman" w:hAnsi="Times New Roman" w:cs="Times New Roman"/>
          <w:b/>
          <w:bCs/>
          <w:spacing w:val="-1"/>
          <w:sz w:val="24"/>
          <w:szCs w:val="24"/>
        </w:rPr>
        <w:t>Supplementary Tables</w:t>
      </w:r>
    </w:p>
    <w:p w14:paraId="7C0FAD73" w14:textId="77777777" w:rsidR="006E0EA6" w:rsidRDefault="006E0EA6" w:rsidP="006E0EA6">
      <w:pPr>
        <w:spacing w:after="0" w:line="480" w:lineRule="auto"/>
        <w:jc w:val="both"/>
        <w:rPr>
          <w:rFonts w:ascii="Times New Roman" w:hAnsi="Times New Roman" w:cs="Times New Roman"/>
          <w:bCs/>
          <w:spacing w:val="-1"/>
          <w:sz w:val="24"/>
          <w:szCs w:val="24"/>
        </w:rPr>
      </w:pPr>
    </w:p>
    <w:p w14:paraId="417DF38F" w14:textId="7F5ADB20" w:rsidR="006E0EA6" w:rsidRPr="00830BE9" w:rsidRDefault="006E0EA6" w:rsidP="006E0EA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E0EA6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Supplementary </w:t>
      </w:r>
      <w:r w:rsidRPr="006E0EA6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Pr="00830BE9">
        <w:rPr>
          <w:rFonts w:ascii="Times New Roman" w:eastAsia="Calibri" w:hAnsi="Times New Roman" w:cs="Times New Roman"/>
          <w:b/>
          <w:sz w:val="24"/>
          <w:szCs w:val="24"/>
        </w:rPr>
        <w:t xml:space="preserve">: Femoral bone structural parameters determined by micro-CT and mechanical properties of the femoral mid-diaphysis of T2-DM mice treated with PTH or ABL. </w:t>
      </w:r>
    </w:p>
    <w:p w14:paraId="17F59070" w14:textId="77777777" w:rsidR="006E0EA6" w:rsidRPr="00140D00" w:rsidRDefault="006E0EA6" w:rsidP="006E0EA6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pPr w:leftFromText="187" w:rightFromText="187" w:vertAnchor="text" w:horzAnchor="page" w:tblpXSpec="center" w:tblpY="1"/>
        <w:tblOverlap w:val="never"/>
        <w:tblW w:w="10950" w:type="dxa"/>
        <w:tblLook w:val="04A0" w:firstRow="1" w:lastRow="0" w:firstColumn="1" w:lastColumn="0" w:noHBand="0" w:noVBand="1"/>
      </w:tblPr>
      <w:tblGrid>
        <w:gridCol w:w="2823"/>
        <w:gridCol w:w="232"/>
        <w:gridCol w:w="1268"/>
        <w:gridCol w:w="1502"/>
        <w:gridCol w:w="1597"/>
        <w:gridCol w:w="1764"/>
        <w:gridCol w:w="1764"/>
      </w:tblGrid>
      <w:tr w:rsidR="006E0EA6" w:rsidRPr="00140D00" w14:paraId="3C53A9BB" w14:textId="77777777" w:rsidTr="001A1B36">
        <w:trPr>
          <w:trHeight w:val="461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B2EA36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CFE511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</w:tcBorders>
            <w:vAlign w:val="center"/>
          </w:tcPr>
          <w:p w14:paraId="1693BA02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2-DM</w:t>
            </w:r>
          </w:p>
        </w:tc>
      </w:tr>
      <w:tr w:rsidR="006E0EA6" w:rsidRPr="00140D00" w14:paraId="1CC428E6" w14:textId="77777777" w:rsidTr="001A1B36">
        <w:trPr>
          <w:trHeight w:val="475"/>
        </w:trPr>
        <w:tc>
          <w:tcPr>
            <w:tcW w:w="28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A33DF4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8C9D5F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h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E165C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h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CA0E2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TH</w:t>
            </w: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4F9A8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L</w:t>
            </w: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47.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8A9006" w14:textId="77777777" w:rsidR="006E0EA6" w:rsidRPr="00140D00" w:rsidRDefault="006E0EA6" w:rsidP="001A1B36">
            <w:pPr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L</w:t>
            </w:r>
            <w:r w:rsidRPr="00140D0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95</w:t>
            </w:r>
          </w:p>
        </w:tc>
      </w:tr>
      <w:tr w:rsidR="006E0EA6" w:rsidRPr="00140D00" w14:paraId="5ECB4B49" w14:textId="77777777" w:rsidTr="001A1B36">
        <w:trPr>
          <w:trHeight w:val="261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61B68E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40D00">
              <w:rPr>
                <w:rFonts w:ascii="Times New Roman" w:eastAsia="Calibri" w:hAnsi="Times New Roman" w:cs="Times New Roman"/>
                <w:b/>
              </w:rPr>
              <w:t>Distal metaphysi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A52580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9C7704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EB44A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73A93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7EDC04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40D00" w14:paraId="457A194B" w14:textId="77777777" w:rsidTr="001A1B36">
        <w:trPr>
          <w:trHeight w:val="279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41473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BV/TV (%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14CF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5.42±1.0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209E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.39±0.88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4D3A87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5.44±1.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6F3594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7.30±2.01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5473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.21±1.66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40D00" w14:paraId="2A317DC9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925F0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40D00">
              <w:rPr>
                <w:rFonts w:ascii="Times New Roman" w:eastAsia="Calibri" w:hAnsi="Times New Roman" w:cs="Times New Roman"/>
              </w:rPr>
              <w:t>Tb.Th</w:t>
            </w:r>
            <w:proofErr w:type="spellEnd"/>
            <w:r w:rsidRPr="00140D00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16FB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3.66±3.6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84967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4.05±4.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134C08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46.16±3.6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FCB835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44.69±6.2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986B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42.97±4.36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2A8FE9C9" w14:textId="77777777" w:rsidTr="001A1B36">
        <w:trPr>
          <w:trHeight w:val="279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34C0E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40D00">
              <w:rPr>
                <w:rFonts w:ascii="Times New Roman" w:eastAsia="Calibri" w:hAnsi="Times New Roman" w:cs="Times New Roman"/>
              </w:rPr>
              <w:t>Tb.N</w:t>
            </w:r>
            <w:proofErr w:type="spellEnd"/>
            <w:r w:rsidRPr="00140D00">
              <w:rPr>
                <w:rFonts w:ascii="Times New Roman" w:eastAsia="Calibri" w:hAnsi="Times New Roman" w:cs="Times New Roman"/>
              </w:rPr>
              <w:t xml:space="preserve"> (mm</w:t>
            </w:r>
            <w:r w:rsidRPr="00140D0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140D0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98C3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4.10±0.2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5706E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.84±0.31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9B6D9E5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.48±0.27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6D1E6EF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.53±0.20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50FE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3.42±0.3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64648551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887D4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40D00">
              <w:rPr>
                <w:rFonts w:ascii="Times New Roman" w:eastAsia="Calibri" w:hAnsi="Times New Roman" w:cs="Times New Roman"/>
              </w:rPr>
              <w:t>Tb.Sp</w:t>
            </w:r>
            <w:proofErr w:type="spellEnd"/>
            <w:r w:rsidRPr="00140D00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FB89D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 xml:space="preserve">  242.5±16.3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A4EC2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 xml:space="preserve">   253.3±17.4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A5C154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290.9±23.1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9A95CD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281.7±10.5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AD33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D9D9D9"/>
              </w:rPr>
            </w:pPr>
            <w:r w:rsidRPr="00140D00">
              <w:rPr>
                <w:rFonts w:ascii="Times New Roman" w:eastAsia="Calibri" w:hAnsi="Times New Roman" w:cs="Times New Roman"/>
              </w:rPr>
              <w:t>288.4±19.0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4A9FD017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B6D0F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Conn D. (mm</w:t>
            </w:r>
            <w:r w:rsidRPr="00140D00">
              <w:rPr>
                <w:rFonts w:ascii="Times New Roman" w:eastAsia="Calibri" w:hAnsi="Times New Roman" w:cs="Times New Roman"/>
                <w:vertAlign w:val="superscript"/>
              </w:rPr>
              <w:t>-3</w:t>
            </w:r>
            <w:r w:rsidRPr="00140D0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3C33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6.21±24.2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5356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55.26±17.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AE863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57.21±20.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35F9EA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03.9±28.48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58A1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03.41±49.9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6551B85B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ECCE8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SMI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7D63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72±0.2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1F89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69±0.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69A6EF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92±0.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D9F6605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72±0.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9D6C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88±0.39</w:t>
            </w:r>
          </w:p>
        </w:tc>
      </w:tr>
      <w:tr w:rsidR="006E0EA6" w:rsidRPr="00140D00" w14:paraId="5691FDF4" w14:textId="77777777" w:rsidTr="001A1B36">
        <w:trPr>
          <w:trHeight w:val="107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A6503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1D16D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BF1F3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6ADEFB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D108E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E86B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140D00" w14:paraId="070E8B0C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868AF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  <w:b/>
              </w:rPr>
              <w:t>Mid-diaphysi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4E2C1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BF682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00C9E6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F25088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58865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140D00" w14:paraId="1D6B934E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904AE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Ct. Th (</w:t>
            </w:r>
            <w:r w:rsidRPr="00140D00">
              <w:rPr>
                <w:rFonts w:ascii="Times New Roman" w:eastAsia="Calibri" w:hAnsi="Times New Roman" w:cs="Times New Roman"/>
              </w:rPr>
              <w:t>µm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55F5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89.9±9.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6E46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77.6±8.7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4C3D59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08.5±6.8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E6143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11.4±7.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1775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07.9±8.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1F7E7C8F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EDD3F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BA/TA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A7F6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4.84±2.42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71B4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2.77±1.16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85EC38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9.16±1.2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680874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8.96±2.05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2C28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9.74±2.3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5F9503C5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D2B8D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BA (mm</w:t>
            </w:r>
            <w:r w:rsidRPr="00140D00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CA38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97±0.0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9593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93±0.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87F71A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07±0.0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38377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3±0.05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4866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5±0.08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53AFA1FA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E7B0C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MA (mm</w:t>
            </w:r>
            <w:r w:rsidRPr="00140D00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37D7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9±0.0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FF1C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24±0.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49A383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1±0.07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B6AFA7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8±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8277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1.16±0.10</w:t>
            </w:r>
          </w:p>
        </w:tc>
      </w:tr>
      <w:tr w:rsidR="006E0EA6" w:rsidRPr="00140D00" w14:paraId="5EF1CDB8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5DD2C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TA (mm</w:t>
            </w:r>
            <w:r w:rsidRPr="00140D00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2A34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16±0.0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F6AF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16±0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5621DF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18±0.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25E5A0E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31±0.11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1901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2.31±0.1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49EA8692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E0659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140D00">
              <w:rPr>
                <w:rFonts w:ascii="Times New Roman" w:eastAsia="Calibri" w:hAnsi="Times New Roman" w:cs="Times New Roman"/>
                <w:bCs/>
              </w:rPr>
              <w:t>pMOI</w:t>
            </w:r>
            <w:proofErr w:type="spellEnd"/>
            <w:r w:rsidRPr="00140D00">
              <w:rPr>
                <w:rFonts w:ascii="Times New Roman" w:eastAsia="Calibri" w:hAnsi="Times New Roman" w:cs="Times New Roman"/>
                <w:bCs/>
              </w:rPr>
              <w:t xml:space="preserve"> (mm</w:t>
            </w:r>
            <w:r w:rsidRPr="00140D00">
              <w:rPr>
                <w:rFonts w:ascii="Times New Roman" w:eastAsia="Calibri" w:hAnsi="Times New Roman" w:cs="Times New Roman"/>
                <w:bCs/>
                <w:vertAlign w:val="superscript"/>
              </w:rPr>
              <w:t>4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F683D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82±0.0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2D6EC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80±0.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C82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87±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1E7B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93±0.10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33EBD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0.92±0.1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40D00" w14:paraId="2597F789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95A1E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Porosity (%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430AE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3.65±0.3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05861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4.27±0.53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580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3.84±0.36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B9B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3.81±0.3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C3CCE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3.75±0.3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40D00" w14:paraId="2161C9A7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FF8CB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85C2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4779F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29DE9B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F1C4BA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0142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40D00" w14:paraId="4D535300" w14:textId="77777777" w:rsidTr="001A1B36">
        <w:trPr>
          <w:trHeight w:val="261"/>
        </w:trPr>
        <w:tc>
          <w:tcPr>
            <w:tcW w:w="43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1C8F6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  <w:b/>
              </w:rPr>
              <w:t>Structural properties (extrinsic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74F2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075219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96E9E2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7743F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140D00" w14:paraId="1EDAB43D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41719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Ultimate force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6CED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2.6±0.8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9966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2.0±1.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ADC8D4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5.2±1.65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A2561D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6.2±1.57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76F0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6.2±1.81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63D1CC17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13C16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Stiffness (N/m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AED1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89.2±2.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7323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74.8±9.1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02D9F0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91.1±16.3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1399FF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96.4±14.9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B705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98.5±15.1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40D00" w14:paraId="50704BDF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8F6C52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Energy to ultimate load (</w:t>
            </w:r>
            <w:proofErr w:type="spellStart"/>
            <w:r w:rsidRPr="00140D00">
              <w:rPr>
                <w:rFonts w:ascii="Times New Roman" w:eastAsia="Calibri" w:hAnsi="Times New Roman" w:cs="Times New Roman"/>
                <w:bCs/>
              </w:rPr>
              <w:t>mJ</w:t>
            </w:r>
            <w:proofErr w:type="spellEnd"/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B30B9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.5±0.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9061F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.5±0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AFCA6B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3.1±0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9953B1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4.2±1.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97F94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4.0±1.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669A4258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B948E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Energy to Failure (N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F1707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.4±1.2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342B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.3±1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4E3DBF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.2±1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479AED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6.9±1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5B62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40D00">
              <w:rPr>
                <w:rFonts w:ascii="Times New Roman" w:eastAsia="Calibri" w:hAnsi="Times New Roman" w:cs="Times New Roman"/>
              </w:rPr>
              <w:t>8.5±2.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7E2FA439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0290C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38D9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BF11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A9BBB6A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371D21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5642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140D00" w14:paraId="510A1B11" w14:textId="77777777" w:rsidTr="001A1B36">
        <w:trPr>
          <w:trHeight w:val="261"/>
        </w:trPr>
        <w:tc>
          <w:tcPr>
            <w:tcW w:w="43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C152C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  <w:b/>
              </w:rPr>
              <w:t>Material properties (intrinsic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4FEBE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F2D9CFD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3EC40D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07B60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140D00" w14:paraId="0711F42E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D4B7F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Ultimate Stress (MPa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6055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0.4±1.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73837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9.4±2.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204619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3.2±1.5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D20758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2.7±2.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9CB8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24.0±2.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40D00" w14:paraId="572E2141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13F09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Young's modulus (MPa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C15B3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121±15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93285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002±2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763DE85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097±1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5C9C16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161±1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CD6EC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1102±229</w:t>
            </w:r>
          </w:p>
        </w:tc>
      </w:tr>
      <w:tr w:rsidR="006E0EA6" w:rsidRPr="00140D00" w14:paraId="4E93A318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BEAED4" w14:textId="77777777" w:rsidR="006E0EA6" w:rsidRPr="00140D00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40D00">
              <w:rPr>
                <w:rFonts w:ascii="Times New Roman" w:eastAsia="Calibri" w:hAnsi="Times New Roman" w:cs="Times New Roman"/>
                <w:bCs/>
              </w:rPr>
              <w:t>Toughness (</w:t>
            </w:r>
            <w:proofErr w:type="spellStart"/>
            <w:r w:rsidRPr="00140D00">
              <w:rPr>
                <w:rFonts w:ascii="Times New Roman" w:eastAsia="Calibri" w:hAnsi="Times New Roman" w:cs="Times New Roman"/>
                <w:bCs/>
              </w:rPr>
              <w:t>mJ</w:t>
            </w:r>
            <w:proofErr w:type="spellEnd"/>
            <w:r w:rsidRPr="00140D00">
              <w:rPr>
                <w:rFonts w:ascii="Times New Roman" w:eastAsia="Calibri" w:hAnsi="Times New Roman" w:cs="Times New Roman"/>
                <w:bCs/>
              </w:rPr>
              <w:t>/m</w:t>
            </w:r>
            <w:r w:rsidRPr="00140D00">
              <w:rPr>
                <w:rFonts w:ascii="Times New Roman" w:eastAsia="Calibri" w:hAnsi="Times New Roman" w:cs="Times New Roman"/>
                <w:bCs/>
                <w:vertAlign w:val="superscript"/>
              </w:rPr>
              <w:t>3</w:t>
            </w:r>
            <w:r w:rsidRPr="00140D00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5CA49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 xml:space="preserve">   0.49±0.1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6E597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0.51±0.1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B0951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0.57±0.1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12F2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40D00">
              <w:rPr>
                <w:rFonts w:ascii="Times New Roman" w:eastAsia="Calibri" w:hAnsi="Times New Roman" w:cs="Times New Roman"/>
              </w:rPr>
              <w:t>0.78±0.22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Ϯ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8AFD5B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0D00">
              <w:rPr>
                <w:rFonts w:ascii="Times New Roman" w:eastAsia="Calibri" w:hAnsi="Times New Roman" w:cs="Times New Roman"/>
              </w:rPr>
              <w:t>0.76±0.24</w:t>
            </w:r>
            <w:r w:rsidRPr="00140D00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140D00">
              <w:rPr>
                <w:rFonts w:ascii="Times New Roman" w:eastAsia="Calibri" w:hAnsi="Times New Roman" w:cs="Times New Roman"/>
                <w:b/>
              </w:rPr>
              <w:t>^</w:t>
            </w:r>
          </w:p>
          <w:p w14:paraId="6E264E38" w14:textId="77777777" w:rsidR="006E0EA6" w:rsidRPr="00140D00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</w:tbl>
    <w:p w14:paraId="10E4A72A" w14:textId="77777777" w:rsidR="006E0EA6" w:rsidRDefault="006E0EA6" w:rsidP="006E0EA6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EEDA8C3" w14:textId="77777777" w:rsidR="006E0EA6" w:rsidRPr="00140D00" w:rsidRDefault="006E0EA6" w:rsidP="006E0EA6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0D0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Data are presented as mean ± SD. ^p&lt;0.05 versus control LFD mice by one way ANOVA with post hoc </w:t>
      </w:r>
      <w:proofErr w:type="spellStart"/>
      <w:r w:rsidRPr="00140D00">
        <w:rPr>
          <w:rFonts w:ascii="Times New Roman" w:eastAsia="Calibri" w:hAnsi="Times New Roman" w:cs="Times New Roman"/>
          <w:sz w:val="24"/>
          <w:szCs w:val="24"/>
        </w:rPr>
        <w:t>Dunnet’s</w:t>
      </w:r>
      <w:proofErr w:type="spellEnd"/>
      <w:r w:rsidRPr="00140D00">
        <w:rPr>
          <w:rFonts w:ascii="Times New Roman" w:eastAsia="Calibri" w:hAnsi="Times New Roman" w:cs="Times New Roman"/>
          <w:sz w:val="24"/>
          <w:szCs w:val="24"/>
        </w:rPr>
        <w:t xml:space="preserve"> correction for multiple comparisons; *p &lt; 0.05 versus DM mice treated with vehicle and </w:t>
      </w:r>
      <w:r w:rsidRPr="00140D00">
        <w:rPr>
          <w:rFonts w:ascii="Times New Roman" w:eastAsia="Calibri" w:hAnsi="Times New Roman" w:cs="Times New Roman"/>
          <w:b/>
          <w:bCs/>
          <w:sz w:val="24"/>
          <w:szCs w:val="24"/>
        </w:rPr>
        <w:t>Ϯ</w:t>
      </w:r>
      <w:r w:rsidRPr="00140D00">
        <w:rPr>
          <w:rFonts w:ascii="Times New Roman" w:eastAsia="Calibri" w:hAnsi="Times New Roman" w:cs="Times New Roman"/>
          <w:sz w:val="24"/>
          <w:szCs w:val="24"/>
        </w:rPr>
        <w:t xml:space="preserve"> p&lt;0.05 versus DM mice treated with PTH  by one way ANOVA with post hoc Tukey’s correction for multiple comparisons. </w:t>
      </w:r>
      <w:r w:rsidRPr="00140D00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BV/TV Bone Volume/Total Volume; Tb. Trabecular; Th. Thickness; N. Number; Sp. Separation; Conn D. Connectivity Density; SMI Structural Model Index; M.D Material Density; BA/TA </w:t>
      </w:r>
      <w:r w:rsidRPr="00140D00">
        <w:rPr>
          <w:rFonts w:ascii="Times New Roman" w:eastAsia="Calibri" w:hAnsi="Times New Roman" w:cs="Times New Roman"/>
          <w:sz w:val="24"/>
          <w:szCs w:val="24"/>
        </w:rPr>
        <w:t xml:space="preserve">cortical bone area; </w:t>
      </w:r>
      <w:r w:rsidRPr="00140D00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Ct. Cortical; B. Bone; M. Medullary; T. Tissue; </w:t>
      </w:r>
      <w:proofErr w:type="spellStart"/>
      <w:r w:rsidRPr="00140D00">
        <w:rPr>
          <w:rFonts w:ascii="Times New Roman" w:eastAsia="Calibri" w:hAnsi="Times New Roman" w:cs="Times New Roman"/>
          <w:bCs/>
          <w:spacing w:val="-1"/>
          <w:sz w:val="24"/>
          <w:szCs w:val="24"/>
        </w:rPr>
        <w:t>pMOI</w:t>
      </w:r>
      <w:proofErr w:type="spellEnd"/>
      <w:r w:rsidRPr="00140D00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 Polar moment of inertia.</w:t>
      </w:r>
    </w:p>
    <w:p w14:paraId="775F90F7" w14:textId="311FFCAE" w:rsidR="006E0EA6" w:rsidRPr="006E0EA6" w:rsidRDefault="006E0EA6" w:rsidP="006E0EA6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6E0EA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S2:</w:t>
      </w: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30BE9">
        <w:rPr>
          <w:rFonts w:ascii="Times New Roman" w:eastAsia="Calibri" w:hAnsi="Times New Roman" w:cs="Times New Roman"/>
          <w:b/>
          <w:bCs/>
          <w:sz w:val="24"/>
          <w:szCs w:val="24"/>
        </w:rPr>
        <w:t>Vertebral bone structural parameters determined by micro-CT and mechanical properties of the L6 vertebrae of T2-DM mice treated with PTH or ABL.</w:t>
      </w: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7" w:rightFromText="187" w:vertAnchor="text" w:horzAnchor="page" w:tblpXSpec="center" w:tblpY="1"/>
        <w:tblOverlap w:val="never"/>
        <w:tblW w:w="10950" w:type="dxa"/>
        <w:tblLook w:val="04A0" w:firstRow="1" w:lastRow="0" w:firstColumn="1" w:lastColumn="0" w:noHBand="0" w:noVBand="1"/>
      </w:tblPr>
      <w:tblGrid>
        <w:gridCol w:w="2823"/>
        <w:gridCol w:w="232"/>
        <w:gridCol w:w="1268"/>
        <w:gridCol w:w="1502"/>
        <w:gridCol w:w="1597"/>
        <w:gridCol w:w="1764"/>
        <w:gridCol w:w="1764"/>
      </w:tblGrid>
      <w:tr w:rsidR="006E0EA6" w:rsidRPr="006E0EA6" w14:paraId="1B7DD37A" w14:textId="77777777" w:rsidTr="001A1B36">
        <w:trPr>
          <w:trHeight w:val="461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49397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2F174D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</w:tcBorders>
            <w:vAlign w:val="center"/>
          </w:tcPr>
          <w:p w14:paraId="559DA2DD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2-DM</w:t>
            </w:r>
          </w:p>
        </w:tc>
      </w:tr>
      <w:tr w:rsidR="006E0EA6" w:rsidRPr="006E0EA6" w14:paraId="6CD2D2CB" w14:textId="77777777" w:rsidTr="001A1B36">
        <w:trPr>
          <w:trHeight w:val="475"/>
        </w:trPr>
        <w:tc>
          <w:tcPr>
            <w:tcW w:w="2823" w:type="dxa"/>
            <w:tcBorders>
              <w:top w:val="nil"/>
              <w:bottom w:val="single" w:sz="4" w:space="0" w:color="auto"/>
              <w:right w:val="nil"/>
            </w:tcBorders>
          </w:tcPr>
          <w:p w14:paraId="4526A4F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939A0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h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88F9E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h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6DF9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TH</w:t>
            </w: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D70B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L</w:t>
            </w: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47.5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78E41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L</w:t>
            </w: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95</w:t>
            </w:r>
          </w:p>
        </w:tc>
      </w:tr>
      <w:tr w:rsidR="006E0EA6" w:rsidRPr="006E0EA6" w14:paraId="75F79437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D956D" w14:textId="77777777" w:rsidR="006E0EA6" w:rsidRPr="006E0EA6" w:rsidRDefault="006E0EA6" w:rsidP="006E0EA6">
            <w:pPr>
              <w:spacing w:before="120"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/>
                <w:bCs/>
              </w:rPr>
              <w:t>Vertebra (L6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A752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D2B1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929F31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603B0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5952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6E0EA6" w14:paraId="0D5876E8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DF1C6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</w:rPr>
              <w:t>BV/TV (%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1131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9.55 ±2.4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560B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8.72±2.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44C621E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6.79±2.53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15CC25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6.45±2.81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821E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6.67±3.29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2C43CF5A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649C5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6E0EA6">
              <w:rPr>
                <w:rFonts w:ascii="Times New Roman" w:eastAsia="Calibri" w:hAnsi="Times New Roman" w:cs="Times New Roman"/>
              </w:rPr>
              <w:t>Tb.Th</w:t>
            </w:r>
            <w:proofErr w:type="spellEnd"/>
            <w:r w:rsidRPr="006E0EA6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8D9D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1.92±2.2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9EDB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1.32±3.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D9057F2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1.35±2.72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58AC50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0.22±3.57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600A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2.73±4.04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3850DA76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66A84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6E0EA6">
              <w:rPr>
                <w:rFonts w:ascii="Times New Roman" w:eastAsia="Calibri" w:hAnsi="Times New Roman" w:cs="Times New Roman"/>
              </w:rPr>
              <w:t>Tb.N</w:t>
            </w:r>
            <w:proofErr w:type="spellEnd"/>
            <w:r w:rsidRPr="006E0EA6">
              <w:rPr>
                <w:rFonts w:ascii="Times New Roman" w:eastAsia="Calibri" w:hAnsi="Times New Roman" w:cs="Times New Roman"/>
              </w:rPr>
              <w:t xml:space="preserve"> (mm</w:t>
            </w:r>
            <w:r w:rsidRPr="006E0EA6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6E0EA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113F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07±0.2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86FB4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07±0.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6723F5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41±0.25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F46BE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31±0.25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D715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36±0.3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6FB00C0B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9B6E3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6E0EA6">
              <w:rPr>
                <w:rFonts w:ascii="Times New Roman" w:eastAsia="Calibri" w:hAnsi="Times New Roman" w:cs="Times New Roman"/>
              </w:rPr>
              <w:t>Tb.Sp</w:t>
            </w:r>
            <w:proofErr w:type="spellEnd"/>
            <w:r w:rsidRPr="006E0EA6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9EA0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91.59±11.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3AD9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90.0±7.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B464EC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73.8±9.7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349A7A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77.7±8.9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1665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78.1±10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29043871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AE62D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</w:rPr>
              <w:t>Conn D. (mm</w:t>
            </w:r>
            <w:r w:rsidRPr="006E0EA6">
              <w:rPr>
                <w:rFonts w:ascii="Times New Roman" w:eastAsia="Calibri" w:hAnsi="Times New Roman" w:cs="Times New Roman"/>
                <w:vertAlign w:val="superscript"/>
              </w:rPr>
              <w:t>-3</w:t>
            </w:r>
            <w:r w:rsidRPr="006E0EA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D20A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31.7±34.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A1AAD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32±15.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FAE5CA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325.7±39.2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F254B8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83.4±43.8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F8A9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313.58±32.1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23A01510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61760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</w:rPr>
              <w:t>SMI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EB8CE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97±0.23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A2BC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.05±0.2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2BE3673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57±0.26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63BCCC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61±0.31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C5AB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62±0.38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710E1E5B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4DBB5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6E0EA6">
              <w:rPr>
                <w:rFonts w:ascii="Times New Roman" w:eastAsia="Calibri" w:hAnsi="Times New Roman" w:cs="Times New Roman"/>
                <w:bCs/>
              </w:rPr>
              <w:t>Ct.Th</w:t>
            </w:r>
            <w:proofErr w:type="spellEnd"/>
            <w:r w:rsidRPr="006E0EA6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6E0EA6">
              <w:rPr>
                <w:rFonts w:ascii="Times New Roman" w:eastAsia="Calibri" w:hAnsi="Times New Roman" w:cs="Times New Roman"/>
              </w:rPr>
              <w:t>(µ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D80E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1.2±7.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5EE3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0.1±6.8^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650697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3.5±5.5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EB61A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4.9±8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F53C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8.6±5.2*</w:t>
            </w:r>
          </w:p>
        </w:tc>
      </w:tr>
      <w:tr w:rsidR="006E0EA6" w:rsidRPr="006E0EA6" w14:paraId="601F11F3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F8F2E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Vertebral body CSA (mm</w:t>
            </w:r>
            <w:r w:rsidRPr="006E0EA6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6E0EA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4B6F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43 ± 0.0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B369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0.38 ± 0.03^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D5D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42 ± 0.03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29B2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45 ± 0.04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92644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47 ± 0.05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Ϯ</w:t>
            </w:r>
            <w:r w:rsidRPr="006E0EA6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6E0EA6" w:rsidRPr="006E0EA6" w14:paraId="0667BF9E" w14:textId="77777777" w:rsidTr="001A1B36">
        <w:trPr>
          <w:trHeight w:val="125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07CA8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highlight w:val="cyan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B09A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E369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D312069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B5492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4B53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cyan"/>
              </w:rPr>
            </w:pPr>
          </w:p>
        </w:tc>
      </w:tr>
      <w:tr w:rsidR="006E0EA6" w:rsidRPr="006E0EA6" w14:paraId="04663AF8" w14:textId="77777777" w:rsidTr="001A1B36">
        <w:trPr>
          <w:trHeight w:val="261"/>
        </w:trPr>
        <w:tc>
          <w:tcPr>
            <w:tcW w:w="43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EC752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Structural properties (extrinsic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1741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2EFBEB9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274786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AEB6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6E0EA6" w14:paraId="6217F054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1006D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Ultimate force (N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A489E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2.8 ± 8.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081E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5.1 ± 13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7713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34.8 ± 12.7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ECE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24.7 ± 10.4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75C51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31.6 ± 13.3</w:t>
            </w:r>
          </w:p>
        </w:tc>
      </w:tr>
      <w:tr w:rsidR="006E0EA6" w:rsidRPr="006E0EA6" w14:paraId="37EB1E38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BBDF3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Stiffness (N/mm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301A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142.3 ± 44.2 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30623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151.3 ± 62.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357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69.3 ± 60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24BE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121.9 ± 49.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5794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139.8 ± 41.5 </w:t>
            </w:r>
          </w:p>
        </w:tc>
      </w:tr>
      <w:tr w:rsidR="006E0EA6" w:rsidRPr="006E0EA6" w14:paraId="055D0D16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31A5E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Energy to ultimate load (</w:t>
            </w:r>
            <w:proofErr w:type="spellStart"/>
            <w:r w:rsidRPr="006E0EA6">
              <w:rPr>
                <w:rFonts w:ascii="Times New Roman" w:eastAsia="Calibri" w:hAnsi="Times New Roman" w:cs="Times New Roman"/>
                <w:bCs/>
              </w:rPr>
              <w:t>mJ</w:t>
            </w:r>
            <w:proofErr w:type="spellEnd"/>
            <w:r w:rsidRPr="006E0EA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761AF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3.3 ± 1.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B791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.1 ± 2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9E1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6.6 ± 3.0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C7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3.8 ± 2.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18F8E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6.4 ± 3.7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79F8EB49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BB7F1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Energy to yield (</w:t>
            </w:r>
            <w:proofErr w:type="spellStart"/>
            <w:r w:rsidRPr="006E0EA6">
              <w:rPr>
                <w:rFonts w:ascii="Times New Roman" w:eastAsia="Calibri" w:hAnsi="Times New Roman" w:cs="Times New Roman"/>
                <w:bCs/>
              </w:rPr>
              <w:t>mJ</w:t>
            </w:r>
            <w:proofErr w:type="spellEnd"/>
            <w:r w:rsidRPr="006E0EA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C862B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.6 ± 1.2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415D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.3 ± 1.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64AC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3.3 ± 2.1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0CD4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 xml:space="preserve">1.9 ± 0.8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EDB8A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.2 ± 3.2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6EA95B91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74B86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94532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0701E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68A30B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7D074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CD3E3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6E0EA6" w14:paraId="4C43E84B" w14:textId="77777777" w:rsidTr="001A1B36">
        <w:trPr>
          <w:trHeight w:val="261"/>
        </w:trPr>
        <w:tc>
          <w:tcPr>
            <w:tcW w:w="43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ABB0A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Material properties (intrinsic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6681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9E4252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07136A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BAD4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6E0EA6" w:rsidRPr="006E0EA6" w14:paraId="1381D31A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35B1D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Ultimate Stress (MPa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B4785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5.0 ± 1.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386F0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3.5 ± 1.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AC49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3.1 ± 1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332D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2.4 ± 1.3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A2A34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2.6 ± 1.2</w:t>
            </w:r>
          </w:p>
        </w:tc>
      </w:tr>
      <w:tr w:rsidR="006E0EA6" w:rsidRPr="006E0EA6" w14:paraId="122DFD8B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C477C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Young's modulus (MPa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F6557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207.1 ± 72.4 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FC034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237.8 ± 106.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5FA2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262.0 ± 105.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B466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169.2 ± 58.8</w:t>
            </w:r>
            <w:r w:rsidRPr="006E0E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Ϯ</w:t>
            </w: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779221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190.6 ± 55.1 </w:t>
            </w:r>
          </w:p>
        </w:tc>
      </w:tr>
      <w:tr w:rsidR="006E0EA6" w:rsidRPr="006E0EA6" w14:paraId="2DCA9F71" w14:textId="77777777" w:rsidTr="001A1B36">
        <w:trPr>
          <w:trHeight w:val="261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47339" w14:textId="77777777" w:rsidR="006E0EA6" w:rsidRPr="006E0EA6" w:rsidRDefault="006E0EA6" w:rsidP="006E0EA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Toughness (</w:t>
            </w:r>
            <w:bookmarkStart w:id="0" w:name="OLE_LINK8"/>
            <w:proofErr w:type="spellStart"/>
            <w:r w:rsidRPr="006E0EA6">
              <w:rPr>
                <w:rFonts w:ascii="Times New Roman" w:eastAsia="Calibri" w:hAnsi="Times New Roman" w:cs="Times New Roman"/>
                <w:bCs/>
              </w:rPr>
              <w:t>mJ</w:t>
            </w:r>
            <w:proofErr w:type="spellEnd"/>
            <w:r w:rsidRPr="006E0EA6">
              <w:rPr>
                <w:rFonts w:ascii="Times New Roman" w:eastAsia="Calibri" w:hAnsi="Times New Roman" w:cs="Times New Roman"/>
                <w:bCs/>
              </w:rPr>
              <w:t>/m</w:t>
            </w:r>
            <w:r w:rsidRPr="006E0EA6">
              <w:rPr>
                <w:rFonts w:ascii="Times New Roman" w:eastAsia="Calibri" w:hAnsi="Times New Roman" w:cs="Times New Roman"/>
                <w:bCs/>
                <w:vertAlign w:val="superscript"/>
              </w:rPr>
              <w:t>3</w:t>
            </w:r>
            <w:bookmarkEnd w:id="0"/>
            <w:r w:rsidRPr="006E0EA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50E3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10.8 ± 4.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207E18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9.8 ± 6.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25E9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12.0 ± 5.9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4D5FF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 xml:space="preserve">9.4 ± 6.7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2887B" w14:textId="77777777" w:rsidR="006E0EA6" w:rsidRPr="006E0EA6" w:rsidRDefault="006E0EA6" w:rsidP="006E0E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color w:val="000000"/>
              </w:rPr>
              <w:t>10.9 ± 6.4</w:t>
            </w:r>
          </w:p>
        </w:tc>
      </w:tr>
    </w:tbl>
    <w:p w14:paraId="515373D6" w14:textId="77777777" w:rsidR="006E0EA6" w:rsidRPr="006E0EA6" w:rsidRDefault="006E0EA6" w:rsidP="006E0EA6">
      <w:pPr>
        <w:spacing w:after="0" w:line="259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14:paraId="098FC504" w14:textId="77777777" w:rsidR="006E0EA6" w:rsidRPr="006E0EA6" w:rsidRDefault="006E0EA6" w:rsidP="006E0EA6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Data are presented as mean ± SD. ^p&lt;0.05 versus control LFD mice by one way ANOVA with post hoc </w:t>
      </w:r>
      <w:proofErr w:type="spellStart"/>
      <w:r w:rsidRPr="006E0EA6">
        <w:rPr>
          <w:rFonts w:ascii="Times New Roman" w:eastAsia="Calibri" w:hAnsi="Times New Roman" w:cs="Times New Roman"/>
          <w:sz w:val="24"/>
          <w:szCs w:val="24"/>
        </w:rPr>
        <w:t>Dunnet’s</w:t>
      </w:r>
      <w:proofErr w:type="spellEnd"/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 correction for multiple comparisons; *p &lt; 0.05 versus DM mice treated with vehicle and </w:t>
      </w:r>
      <w:r w:rsidRPr="006E0EA6">
        <w:rPr>
          <w:rFonts w:ascii="Times New Roman" w:eastAsia="Calibri" w:hAnsi="Times New Roman" w:cs="Times New Roman"/>
          <w:b/>
          <w:bCs/>
          <w:sz w:val="24"/>
          <w:szCs w:val="24"/>
        </w:rPr>
        <w:t>Ϯ</w:t>
      </w: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 p&lt;0.05 versus DM mice treated with PTH  by one way ANOVA with post hoc Tukey’s correction for multiple comparisons. </w:t>
      </w:r>
      <w:r w:rsidRPr="006E0EA6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BV/TV Bone Volume/Total Volume; Tb. Trabecular; Th. Thickness; N. Number; Sp. Separation; Conn D. Connectivity Density; SMI Structural Model Index; M.D Material Density; BA/TA </w:t>
      </w: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cortical bone area; </w:t>
      </w:r>
      <w:r w:rsidRPr="006E0EA6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Ct. Cortical; B. Bone; M. Medullary; T. Tissue; </w:t>
      </w:r>
      <w:proofErr w:type="spellStart"/>
      <w:r w:rsidRPr="006E0EA6">
        <w:rPr>
          <w:rFonts w:ascii="Times New Roman" w:eastAsia="Calibri" w:hAnsi="Times New Roman" w:cs="Times New Roman"/>
          <w:bCs/>
          <w:spacing w:val="-1"/>
          <w:sz w:val="24"/>
          <w:szCs w:val="24"/>
        </w:rPr>
        <w:t>pMOI</w:t>
      </w:r>
      <w:proofErr w:type="spellEnd"/>
      <w:r w:rsidRPr="006E0EA6">
        <w:rPr>
          <w:rFonts w:ascii="Times New Roman" w:eastAsia="Calibri" w:hAnsi="Times New Roman" w:cs="Times New Roman"/>
          <w:bCs/>
          <w:spacing w:val="-1"/>
          <w:sz w:val="24"/>
          <w:szCs w:val="24"/>
        </w:rPr>
        <w:t xml:space="preserve"> Polar moment of inertia.</w:t>
      </w:r>
    </w:p>
    <w:p w14:paraId="76AB0EB5" w14:textId="5F3D503C" w:rsidR="006E0EA6" w:rsidRDefault="006E0EA6" w:rsidP="006E0EA6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0EA6">
        <w:rPr>
          <w:rFonts w:ascii="Arial" w:eastAsia="Calibri" w:hAnsi="Arial" w:cs="Arial"/>
          <w:b/>
          <w:sz w:val="24"/>
          <w:szCs w:val="24"/>
        </w:rPr>
        <w:br w:type="page"/>
      </w:r>
    </w:p>
    <w:p w14:paraId="5A6F3CE7" w14:textId="0476F268" w:rsidR="006E0EA6" w:rsidRPr="00830BE9" w:rsidRDefault="006E0EA6" w:rsidP="006E0E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0EA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:</w:t>
      </w:r>
      <w:r w:rsidRPr="006E0EA6">
        <w:rPr>
          <w:rFonts w:ascii="Times New Roman" w:hAnsi="Times New Roman" w:cs="Times New Roman"/>
          <w:sz w:val="24"/>
          <w:szCs w:val="24"/>
        </w:rPr>
        <w:t xml:space="preserve"> </w:t>
      </w:r>
      <w:r w:rsidRPr="00830BE9">
        <w:rPr>
          <w:rFonts w:ascii="Times New Roman" w:hAnsi="Times New Roman" w:cs="Times New Roman"/>
          <w:b/>
          <w:bCs/>
          <w:sz w:val="24"/>
          <w:szCs w:val="24"/>
        </w:rPr>
        <w:t xml:space="preserve">Femoral bone structural parameters determined by micro-CT and mechanical properties of the femoral mid-diaphysis of healthy and T2-DM mice treated with </w:t>
      </w:r>
      <w:proofErr w:type="spellStart"/>
      <w:r w:rsidRPr="00830BE9">
        <w:rPr>
          <w:rFonts w:ascii="Times New Roman" w:hAnsi="Times New Roman" w:cs="Times New Roman"/>
          <w:b/>
          <w:bCs/>
          <w:sz w:val="24"/>
          <w:szCs w:val="24"/>
        </w:rPr>
        <w:t>Scl</w:t>
      </w:r>
      <w:proofErr w:type="spellEnd"/>
      <w:r w:rsidRPr="00830BE9">
        <w:rPr>
          <w:rFonts w:ascii="Times New Roman" w:hAnsi="Times New Roman" w:cs="Times New Roman"/>
          <w:b/>
          <w:bCs/>
          <w:sz w:val="24"/>
          <w:szCs w:val="24"/>
        </w:rPr>
        <w:t xml:space="preserve">-Ab. 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9717" w:type="dxa"/>
        <w:tblLook w:val="04A0" w:firstRow="1" w:lastRow="0" w:firstColumn="1" w:lastColumn="0" w:noHBand="0" w:noVBand="1"/>
      </w:tblPr>
      <w:tblGrid>
        <w:gridCol w:w="2695"/>
        <w:gridCol w:w="360"/>
        <w:gridCol w:w="270"/>
        <w:gridCol w:w="1161"/>
        <w:gridCol w:w="499"/>
        <w:gridCol w:w="540"/>
        <w:gridCol w:w="770"/>
        <w:gridCol w:w="1620"/>
        <w:gridCol w:w="1802"/>
      </w:tblGrid>
      <w:tr w:rsidR="006E0EA6" w:rsidRPr="001205AA" w14:paraId="1194097C" w14:textId="77777777" w:rsidTr="001A1B36">
        <w:trPr>
          <w:trHeight w:val="459"/>
        </w:trPr>
        <w:tc>
          <w:tcPr>
            <w:tcW w:w="2695" w:type="dxa"/>
            <w:vMerge w:val="restart"/>
            <w:vAlign w:val="center"/>
          </w:tcPr>
          <w:p w14:paraId="788059A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EFB956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00" w:type="dxa"/>
            <w:gridSpan w:val="6"/>
            <w:vAlign w:val="center"/>
          </w:tcPr>
          <w:p w14:paraId="449EC26B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205A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422" w:type="dxa"/>
            <w:gridSpan w:val="2"/>
            <w:vAlign w:val="center"/>
          </w:tcPr>
          <w:p w14:paraId="1995596A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205A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2D</w:t>
            </w:r>
          </w:p>
        </w:tc>
      </w:tr>
      <w:tr w:rsidR="006E0EA6" w:rsidRPr="001205AA" w14:paraId="2520F976" w14:textId="77777777" w:rsidTr="001A1B36">
        <w:trPr>
          <w:trHeight w:val="470"/>
        </w:trPr>
        <w:tc>
          <w:tcPr>
            <w:tcW w:w="2695" w:type="dxa"/>
            <w:vMerge/>
            <w:tcBorders>
              <w:bottom w:val="single" w:sz="4" w:space="0" w:color="auto"/>
            </w:tcBorders>
            <w:vAlign w:val="center"/>
          </w:tcPr>
          <w:p w14:paraId="773C829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91" w:type="dxa"/>
            <w:gridSpan w:val="3"/>
            <w:tcBorders>
              <w:bottom w:val="single" w:sz="4" w:space="0" w:color="auto"/>
            </w:tcBorders>
            <w:vAlign w:val="center"/>
          </w:tcPr>
          <w:p w14:paraId="676A723B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Veh</w:t>
            </w:r>
          </w:p>
        </w:tc>
        <w:tc>
          <w:tcPr>
            <w:tcW w:w="1809" w:type="dxa"/>
            <w:gridSpan w:val="3"/>
            <w:tcBorders>
              <w:bottom w:val="single" w:sz="4" w:space="0" w:color="auto"/>
            </w:tcBorders>
            <w:vAlign w:val="center"/>
          </w:tcPr>
          <w:p w14:paraId="79AD350B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  <w:b/>
              </w:rPr>
              <w:t>Scl</w:t>
            </w:r>
            <w:proofErr w:type="spellEnd"/>
            <w:r w:rsidRPr="001205AA">
              <w:rPr>
                <w:rFonts w:ascii="Times New Roman" w:eastAsia="Calibri" w:hAnsi="Times New Roman" w:cs="Times New Roman"/>
                <w:b/>
              </w:rPr>
              <w:t>-A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4D8F19E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Veh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11B9EF60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  <w:b/>
              </w:rPr>
              <w:t>Scl</w:t>
            </w:r>
            <w:proofErr w:type="spellEnd"/>
            <w:r w:rsidRPr="001205AA">
              <w:rPr>
                <w:rFonts w:ascii="Times New Roman" w:eastAsia="Calibri" w:hAnsi="Times New Roman" w:cs="Times New Roman"/>
                <w:b/>
              </w:rPr>
              <w:t>-Ab</w:t>
            </w:r>
          </w:p>
        </w:tc>
      </w:tr>
      <w:tr w:rsidR="006E0EA6" w:rsidRPr="001205AA" w14:paraId="5BD2533E" w14:textId="77777777" w:rsidTr="001A1B36">
        <w:trPr>
          <w:trHeight w:val="26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0EF78F" w14:textId="77777777" w:rsidR="006E0EA6" w:rsidRPr="001205AA" w:rsidRDefault="006E0EA6" w:rsidP="001A1B36">
            <w:pPr>
              <w:spacing w:before="120"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Distal metaphysis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C2508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6575F5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6AE783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404636" w14:textId="77777777" w:rsidR="006E0EA6" w:rsidRPr="001205AA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06801180" w14:textId="77777777" w:rsidTr="001A1B36">
        <w:trPr>
          <w:trHeight w:val="27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05242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BV/TV (%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749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7.35±1.0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46FD6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9.43±2.98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32F1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5.68±1.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1A69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7.93±3.48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08C207FC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C0289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</w:rPr>
              <w:t>Tb.Th</w:t>
            </w:r>
            <w:proofErr w:type="spellEnd"/>
            <w:r w:rsidRPr="001205AA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33F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0.90 ±3.34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8375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71.42±4.06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ED4D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9.18±2.9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47778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65.87±4.85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7A2DB0D0" w14:textId="77777777" w:rsidTr="001A1B36">
        <w:trPr>
          <w:trHeight w:val="27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B90506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</w:rPr>
              <w:t>Tb.N</w:t>
            </w:r>
            <w:proofErr w:type="spellEnd"/>
            <w:r w:rsidRPr="001205AA">
              <w:rPr>
                <w:rFonts w:ascii="Times New Roman" w:eastAsia="Calibri" w:hAnsi="Times New Roman" w:cs="Times New Roman"/>
              </w:rPr>
              <w:t xml:space="preserve"> (mm</w:t>
            </w:r>
            <w:r w:rsidRPr="001205AA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1205A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6CA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14±0.34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01D3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19±0.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D7DD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.95±0.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1065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36±0.22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5CE8BA63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52129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</w:rPr>
              <w:t>Tb.Sp</w:t>
            </w:r>
            <w:proofErr w:type="spellEnd"/>
            <w:r w:rsidRPr="001205AA">
              <w:rPr>
                <w:rFonts w:ascii="Times New Roman" w:eastAsia="Calibri" w:hAnsi="Times New Roman" w:cs="Times New Roman"/>
              </w:rPr>
              <w:t xml:space="preserve"> (µm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F6A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38.22±19.6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3B5C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23.14±20.9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0DEEC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50.36±13.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4CF7C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15.50±12.82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09503FBD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348F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05AA">
              <w:rPr>
                <w:rFonts w:ascii="Times New Roman" w:eastAsia="Calibri" w:hAnsi="Times New Roman" w:cs="Times New Roman"/>
              </w:rPr>
              <w:t>ConnD</w:t>
            </w:r>
            <w:proofErr w:type="spellEnd"/>
            <w:r w:rsidRPr="001205AA">
              <w:rPr>
                <w:rFonts w:ascii="Times New Roman" w:eastAsia="Calibri" w:hAnsi="Times New Roman" w:cs="Times New Roman"/>
              </w:rPr>
              <w:t>. (mm</w:t>
            </w:r>
            <w:r w:rsidRPr="001205AA">
              <w:rPr>
                <w:rFonts w:ascii="Times New Roman" w:eastAsia="Calibri" w:hAnsi="Times New Roman" w:cs="Times New Roman"/>
                <w:vertAlign w:val="superscript"/>
              </w:rPr>
              <w:t>-3</w:t>
            </w:r>
            <w:r w:rsidRPr="001205A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411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57.85±12.06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2032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88.09±14.05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E881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8.63±16.26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C7AD4C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85.52±10.08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6F17C464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A9E457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SMI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BDA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78±0.20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DF759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01±0.30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7144F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.04±0.26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82E1A9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28±0.29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32A3C1AD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D632C6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DF4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0585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91E1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49CE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4D979C02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9E46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Mid-diaphysis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D675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164F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B5011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B6B1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63DB78F6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8C5FA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 xml:space="preserve">Ct. Th </w:t>
            </w:r>
            <w:r w:rsidRPr="001205AA">
              <w:rPr>
                <w:rFonts w:ascii="Times New Roman" w:eastAsia="Calibri" w:hAnsi="Times New Roman" w:cs="Times New Roman"/>
              </w:rPr>
              <w:t>(µm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FEC1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08.5±5.3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0701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65.1±8.9</w:t>
            </w:r>
            <w:bookmarkStart w:id="1" w:name="OLE_LINK5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1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8FE5E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89.8±10.6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3381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56.8±13.0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1DE39802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C4E74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BA/TA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AB73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7.64±0.9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3BB95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56.23±1.33</w:t>
            </w:r>
            <w:bookmarkStart w:id="2" w:name="OLE_LINK6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2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00D9B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5.31±1.03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6E24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56.47.63±1.56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48D237D7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B52E1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BA (mm</w:t>
            </w:r>
            <w:r w:rsidRPr="001205AA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205AA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74686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205AA">
              <w:rPr>
                <w:rFonts w:ascii="Times New Roman" w:eastAsia="Calibri" w:hAnsi="Times New Roman" w:cs="Times New Roman"/>
              </w:rPr>
              <w:t>1.04±0.06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952C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30±0.07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97CC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94±0.06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59C8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25±0.09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1205AA" w14:paraId="774E638D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4FC4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MA (mm</w:t>
            </w:r>
            <w:r w:rsidRPr="001205AA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205AA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404E4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15±0.09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88D2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01±0.06</w:t>
            </w:r>
            <w:bookmarkStart w:id="3" w:name="OLE_LINK7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3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BFF5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12±0.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E7A8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96±0.06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68ACC092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E1D60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TA (mm</w:t>
            </w:r>
            <w:r w:rsidRPr="001205AA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1205AA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996CE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19±0.15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B601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31±0.12</w:t>
            </w:r>
            <w:bookmarkStart w:id="4" w:name="OLE_LINK10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4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2F501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05±0.11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DF13F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30±0.13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0F97096D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49434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pMOI (mm</w:t>
            </w:r>
            <w:r w:rsidRPr="001205AA">
              <w:rPr>
                <w:rFonts w:ascii="Times New Roman" w:eastAsia="Calibri" w:hAnsi="Times New Roman" w:cs="Times New Roman"/>
                <w:bCs/>
                <w:vertAlign w:val="superscript"/>
              </w:rPr>
              <w:t>4</w:t>
            </w:r>
            <w:r w:rsidRPr="001205AA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66FB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82±0.09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7F39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92±0.06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84E8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75±0.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9824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85±0.10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228C6FF5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16035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Porosity (%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4A14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07±0.2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BFA55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.52±0.19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F6B0B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34±0.33</w:t>
            </w:r>
            <w:r w:rsidRPr="001205AA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A488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.72±0.31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5870D0ED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FBD7C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E95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9217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5129F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8091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2D2B19FF" w14:textId="77777777" w:rsidTr="001A1B36">
        <w:trPr>
          <w:trHeight w:val="261"/>
        </w:trPr>
        <w:tc>
          <w:tcPr>
            <w:tcW w:w="498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C08A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Structural properties (extrinsic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13B1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E395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8B198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FE042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0FFBE3AC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11331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Ultimate force (N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9A2A8B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6±2.1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F1E5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5.9±2.5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BD595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5.4±2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D972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4.2±4.9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34E8105E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9FBAD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Stiffness (N/mm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8EC8C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11±12.6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78264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42±24.9</w:t>
            </w:r>
            <w:bookmarkStart w:id="5" w:name="OLE_LINK17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5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1ED6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90.5±15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D4F4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28±28.7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2A1DB547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8C65B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Energy to ultimate load (mJ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7397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 xml:space="preserve">  2.8±0.7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53C3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5.2±0.9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444C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.7±0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F599D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6" w:name="OLE_LINK11"/>
            <w:r w:rsidRPr="001205AA">
              <w:rPr>
                <w:rFonts w:ascii="Times New Roman" w:eastAsia="Calibri" w:hAnsi="Times New Roman" w:cs="Times New Roman"/>
              </w:rPr>
              <w:t>5.2±1.2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6"/>
          </w:p>
        </w:tc>
      </w:tr>
      <w:tr w:rsidR="006E0EA6" w:rsidRPr="001205AA" w14:paraId="1139CA0A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02515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Energy to failure (N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B6A9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 xml:space="preserve">  5.8±2.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6475B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8.9±2.7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C2F9E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4.9±1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BBE2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0±3.4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393D6FFB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89122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4CBB2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75FB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04A59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101C3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474950DB" w14:textId="77777777" w:rsidTr="001A1B36">
        <w:trPr>
          <w:trHeight w:val="252"/>
        </w:trPr>
        <w:tc>
          <w:tcPr>
            <w:tcW w:w="332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DB75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/>
              </w:rPr>
              <w:t>Material properties (intrinsic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4705A0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B9AD0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EDB3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D2CB8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1205AA" w14:paraId="3A33A02A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FBC5F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Ultimate Stress (MPa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680D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5.0±2.6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65E89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7.6±6.5</w:t>
            </w:r>
            <w:bookmarkStart w:id="7" w:name="OLE_LINK19"/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7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5A73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26.2±5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D46D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36.5±8.7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771375F6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4410C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Young's modulus (MPa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068BC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433±226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EEC6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576±3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03237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296±3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33921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531±392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1205AA" w14:paraId="536ADDEC" w14:textId="77777777" w:rsidTr="001A1B36">
        <w:trPr>
          <w:trHeight w:val="261"/>
        </w:trPr>
        <w:tc>
          <w:tcPr>
            <w:tcW w:w="30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A14971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205AA">
              <w:rPr>
                <w:rFonts w:ascii="Times New Roman" w:eastAsia="Calibri" w:hAnsi="Times New Roman" w:cs="Times New Roman"/>
                <w:bCs/>
              </w:rPr>
              <w:t>Toughness (mJ/m</w:t>
            </w:r>
            <w:r w:rsidRPr="001205AA">
              <w:rPr>
                <w:rFonts w:ascii="Times New Roman" w:eastAsia="Calibri" w:hAnsi="Times New Roman" w:cs="Times New Roman"/>
                <w:bCs/>
                <w:vertAlign w:val="superscript"/>
              </w:rPr>
              <w:t>3</w:t>
            </w:r>
            <w:r w:rsidRPr="001205AA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B3D42" w14:textId="77777777" w:rsidR="006E0EA6" w:rsidRPr="001205AA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53±0.10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9D236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91±0.24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C2352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0.54±0.1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E540A" w14:textId="77777777" w:rsidR="006E0EA6" w:rsidRPr="001205AA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05AA">
              <w:rPr>
                <w:rFonts w:ascii="Times New Roman" w:eastAsia="Calibri" w:hAnsi="Times New Roman" w:cs="Times New Roman"/>
              </w:rPr>
              <w:t>1.0±0.</w:t>
            </w:r>
            <w:bookmarkStart w:id="8" w:name="OLE_LINK18"/>
            <w:r w:rsidRPr="001205AA">
              <w:rPr>
                <w:rFonts w:ascii="Times New Roman" w:eastAsia="Calibri" w:hAnsi="Times New Roman" w:cs="Times New Roman"/>
              </w:rPr>
              <w:t>3</w:t>
            </w:r>
            <w:r w:rsidRPr="001205A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bookmarkEnd w:id="8"/>
          </w:p>
        </w:tc>
      </w:tr>
    </w:tbl>
    <w:p w14:paraId="45D07BDA" w14:textId="77777777" w:rsidR="006E0EA6" w:rsidRDefault="006E0EA6" w:rsidP="006E0E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2C4138" w14:textId="77777777" w:rsidR="006E0EA6" w:rsidRPr="00BA5F81" w:rsidRDefault="006E0EA6" w:rsidP="006E0E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F81">
        <w:rPr>
          <w:rFonts w:ascii="Times New Roman" w:hAnsi="Times New Roman" w:cs="Times New Roman"/>
          <w:sz w:val="24"/>
          <w:szCs w:val="24"/>
        </w:rPr>
        <w:t>Data are presented as mean ± SD. ^p&lt;0.05 versus control LFD mice and *p&lt;0.05 versus respective vehicle treated mice by two way ANOVA with post hoc Bonferroni’s correction for multiple comparisons.</w:t>
      </w:r>
    </w:p>
    <w:p w14:paraId="0C96FB96" w14:textId="6A7656D5" w:rsidR="006E0EA6" w:rsidRDefault="006E0EA6">
      <w:pPr>
        <w:spacing w:after="160" w:line="259" w:lineRule="auto"/>
        <w:rPr>
          <w:rFonts w:ascii="Times New Roman" w:hAnsi="Times New Roman" w:cs="Times New Roman"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Cs/>
          <w:spacing w:val="-1"/>
          <w:sz w:val="24"/>
          <w:szCs w:val="24"/>
        </w:rPr>
        <w:br w:type="page"/>
      </w:r>
    </w:p>
    <w:p w14:paraId="220C3BB0" w14:textId="6A3FD1C3" w:rsidR="006E0EA6" w:rsidRPr="00830BE9" w:rsidRDefault="006E0EA6" w:rsidP="006E0EA6">
      <w:pPr>
        <w:spacing w:after="16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E0EA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6E0EA6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6E0EA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30BE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Vertebral bone structural parameters determined by micro-CT in L6 vertebrae of healthy and T2-DM mice treated with Scl-Ab. </w:t>
      </w:r>
    </w:p>
    <w:tbl>
      <w:tblPr>
        <w:tblStyle w:val="TableGrid"/>
        <w:tblpPr w:leftFromText="187" w:rightFromText="187" w:vertAnchor="text" w:horzAnchor="page" w:tblpXSpec="center" w:tblpY="1"/>
        <w:tblOverlap w:val="never"/>
        <w:tblW w:w="9717" w:type="dxa"/>
        <w:tblLook w:val="04A0" w:firstRow="1" w:lastRow="0" w:firstColumn="1" w:lastColumn="0" w:noHBand="0" w:noVBand="1"/>
      </w:tblPr>
      <w:tblGrid>
        <w:gridCol w:w="2695"/>
        <w:gridCol w:w="1791"/>
        <w:gridCol w:w="1809"/>
        <w:gridCol w:w="1620"/>
        <w:gridCol w:w="1802"/>
      </w:tblGrid>
      <w:tr w:rsidR="006E0EA6" w:rsidRPr="006E0EA6" w14:paraId="0AEF8EA2" w14:textId="77777777" w:rsidTr="001A1B36">
        <w:trPr>
          <w:trHeight w:val="459"/>
        </w:trPr>
        <w:tc>
          <w:tcPr>
            <w:tcW w:w="2695" w:type="dxa"/>
            <w:vMerge w:val="restart"/>
            <w:vAlign w:val="center"/>
          </w:tcPr>
          <w:p w14:paraId="4A5A935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FD390F5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00" w:type="dxa"/>
            <w:gridSpan w:val="2"/>
            <w:vAlign w:val="center"/>
          </w:tcPr>
          <w:p w14:paraId="426CAF64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422" w:type="dxa"/>
            <w:gridSpan w:val="2"/>
            <w:vAlign w:val="center"/>
          </w:tcPr>
          <w:p w14:paraId="5E91657E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E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2D</w:t>
            </w:r>
          </w:p>
        </w:tc>
      </w:tr>
      <w:tr w:rsidR="006E0EA6" w:rsidRPr="006E0EA6" w14:paraId="15D1F9B4" w14:textId="77777777" w:rsidTr="001A1B36">
        <w:trPr>
          <w:trHeight w:val="470"/>
        </w:trPr>
        <w:tc>
          <w:tcPr>
            <w:tcW w:w="2695" w:type="dxa"/>
            <w:vMerge/>
            <w:tcBorders>
              <w:bottom w:val="single" w:sz="4" w:space="0" w:color="auto"/>
            </w:tcBorders>
            <w:vAlign w:val="center"/>
          </w:tcPr>
          <w:p w14:paraId="233F99FF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5A038781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Veh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54723EB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Scl-A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DDD1766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Veh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5D775E0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0EA6">
              <w:rPr>
                <w:rFonts w:ascii="Times New Roman" w:eastAsia="Calibri" w:hAnsi="Times New Roman" w:cs="Times New Roman"/>
                <w:b/>
              </w:rPr>
              <w:t>Scl-Ab</w:t>
            </w:r>
          </w:p>
        </w:tc>
      </w:tr>
      <w:tr w:rsidR="006E0EA6" w:rsidRPr="006E0EA6" w14:paraId="7469E56B" w14:textId="77777777" w:rsidTr="001A1B36">
        <w:trPr>
          <w:trHeight w:val="26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653460" w14:textId="77777777" w:rsidR="006E0EA6" w:rsidRPr="006E0EA6" w:rsidRDefault="006E0EA6" w:rsidP="001A1B36">
            <w:pPr>
              <w:spacing w:before="120"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E0EA6">
              <w:rPr>
                <w:rFonts w:ascii="Times New Roman" w:eastAsia="Calibri" w:hAnsi="Times New Roman" w:cs="Times New Roman"/>
                <w:b/>
                <w:bCs/>
              </w:rPr>
              <w:t>Vertebra (L6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71360" w14:textId="77777777" w:rsidR="006E0EA6" w:rsidRPr="006E0EA6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CF352C" w14:textId="77777777" w:rsidR="006E0EA6" w:rsidRPr="006E0EA6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37B705" w14:textId="77777777" w:rsidR="006E0EA6" w:rsidRPr="006E0EA6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751315" w14:textId="77777777" w:rsidR="006E0EA6" w:rsidRPr="006E0EA6" w:rsidRDefault="006E0EA6" w:rsidP="001A1B36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E0EA6" w:rsidRPr="006E0EA6" w14:paraId="36A187CE" w14:textId="77777777" w:rsidTr="001A1B36">
        <w:trPr>
          <w:trHeight w:val="27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31D14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BV/TV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4EA0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7.14±2.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8191B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7.36±3.14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7F780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24.63±2.20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EC96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5.23±3.74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6E0EA6" w14:paraId="13001385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3A853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Tb.Th (µ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4B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8.58 ±3.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CDEEB0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82.77±4.01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4ABBD8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46.94±1.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50224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78.18±6.25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6E0EA6" w14:paraId="4401ADBB" w14:textId="77777777" w:rsidTr="001A1B36">
        <w:trPr>
          <w:trHeight w:val="27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99349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Tb.N (mm</w:t>
            </w:r>
            <w:r w:rsidRPr="006E0EA6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6E0EA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134F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87±0.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B5BBF4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6.36±0.2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85C06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.50±0.35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F50F5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6.21±0.19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6E0EA6" w14:paraId="04D457E9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2B9E6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Tb.Sp (µ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73A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63.5±14.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C02B2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43.8±8.4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03A83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73.87±12.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170E1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150.31±6.98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6E0EA6" w14:paraId="61E15DBA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D35E6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SM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9180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60±0.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F7FEB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-0.76±0.33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BB187D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62±0.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73D24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-0.67±0.37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  <w:tr w:rsidR="006E0EA6" w:rsidRPr="006E0EA6" w14:paraId="3D560930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585A2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 xml:space="preserve">Ct.Th </w:t>
            </w:r>
            <w:r w:rsidRPr="006E0EA6">
              <w:rPr>
                <w:rFonts w:ascii="Times New Roman" w:eastAsia="Calibri" w:hAnsi="Times New Roman" w:cs="Times New Roman"/>
              </w:rPr>
              <w:t>(µ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6242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7.9±8.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A3F9D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86.7±10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7485F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51.1±9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03249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76.8±9.3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Pr="006E0EA6">
              <w:rPr>
                <w:rFonts w:ascii="Times New Roman" w:eastAsia="Calibri" w:hAnsi="Times New Roman" w:cs="Times New Roman"/>
                <w:b/>
              </w:rPr>
              <w:t>^</w:t>
            </w:r>
          </w:p>
        </w:tc>
      </w:tr>
      <w:tr w:rsidR="006E0EA6" w:rsidRPr="006E0EA6" w14:paraId="6C1A300A" w14:textId="77777777" w:rsidTr="001A1B36">
        <w:trPr>
          <w:trHeight w:val="26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AB5B25" w14:textId="77777777" w:rsidR="006E0EA6" w:rsidRPr="006E0EA6" w:rsidRDefault="006E0EA6" w:rsidP="001A1B36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6E0EA6">
              <w:rPr>
                <w:rFonts w:ascii="Times New Roman" w:eastAsia="Calibri" w:hAnsi="Times New Roman" w:cs="Times New Roman"/>
                <w:bCs/>
              </w:rPr>
              <w:t>Vertebral body CSA (mm</w:t>
            </w:r>
            <w:r w:rsidRPr="006E0EA6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 w:rsidRPr="006E0EA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452B6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36±0.0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5F9C3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61±0.084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FBB263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32±0.03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7663E" w14:textId="77777777" w:rsidR="006E0EA6" w:rsidRPr="006E0EA6" w:rsidRDefault="006E0EA6" w:rsidP="001A1B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E0EA6">
              <w:rPr>
                <w:rFonts w:ascii="Times New Roman" w:eastAsia="Calibri" w:hAnsi="Times New Roman" w:cs="Times New Roman"/>
              </w:rPr>
              <w:t>0.51±0.056</w:t>
            </w:r>
            <w:r w:rsidRPr="006E0EA6">
              <w:rPr>
                <w:rFonts w:ascii="Times New Roman" w:eastAsia="Calibri" w:hAnsi="Times New Roman" w:cs="Times New Roman"/>
                <w:b/>
                <w:bCs/>
              </w:rPr>
              <w:t>*</w:t>
            </w:r>
          </w:p>
        </w:tc>
      </w:tr>
    </w:tbl>
    <w:p w14:paraId="43B1CF77" w14:textId="77777777" w:rsidR="006E0EA6" w:rsidRPr="006E0EA6" w:rsidRDefault="006E0EA6" w:rsidP="006E0EA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770EE5C" w14:textId="77777777" w:rsidR="006E0EA6" w:rsidRPr="006E0EA6" w:rsidRDefault="006E0EA6" w:rsidP="006E0EA6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E0EA6">
        <w:rPr>
          <w:rFonts w:ascii="Times New Roman" w:eastAsia="Calibri" w:hAnsi="Times New Roman" w:cs="Times New Roman"/>
          <w:sz w:val="24"/>
          <w:szCs w:val="24"/>
        </w:rPr>
        <w:t>Data are presented as mean ± SD. ^p&lt;0.05 versus control LFD mice and *p&lt;0.05 versus respective vehicle treated mice by two way ANOVA with post hoc Bonferroni’s correction for multiple comparisons.</w:t>
      </w:r>
    </w:p>
    <w:p w14:paraId="58EE11AE" w14:textId="77777777" w:rsidR="006E0EA6" w:rsidRPr="005A3BAC" w:rsidRDefault="006E0EA6" w:rsidP="00E2040B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Cs/>
          <w:spacing w:val="-1"/>
          <w:sz w:val="24"/>
          <w:szCs w:val="24"/>
        </w:rPr>
      </w:pPr>
    </w:p>
    <w:sectPr w:rsidR="006E0EA6" w:rsidRPr="005A3BAC" w:rsidSect="005D2E2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0CC14" w14:textId="77777777" w:rsidR="00A71ED7" w:rsidRDefault="00A71ED7" w:rsidP="00863055">
      <w:pPr>
        <w:spacing w:after="0" w:line="240" w:lineRule="auto"/>
      </w:pPr>
      <w:r>
        <w:separator/>
      </w:r>
    </w:p>
  </w:endnote>
  <w:endnote w:type="continuationSeparator" w:id="0">
    <w:p w14:paraId="5083844D" w14:textId="77777777" w:rsidR="00A71ED7" w:rsidRDefault="00A71ED7" w:rsidP="0086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9956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B5543" w14:textId="0FC25F19" w:rsidR="00A71ED7" w:rsidRDefault="00A71E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9C6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A5F4C9C" w14:textId="77777777" w:rsidR="00A71ED7" w:rsidRDefault="00A71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998C5" w14:textId="77777777" w:rsidR="00A71ED7" w:rsidRDefault="00A71ED7" w:rsidP="00863055">
      <w:pPr>
        <w:spacing w:after="0" w:line="240" w:lineRule="auto"/>
      </w:pPr>
      <w:r>
        <w:separator/>
      </w:r>
    </w:p>
  </w:footnote>
  <w:footnote w:type="continuationSeparator" w:id="0">
    <w:p w14:paraId="3AFC9862" w14:textId="77777777" w:rsidR="00A71ED7" w:rsidRDefault="00A71ED7" w:rsidP="00863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568E0"/>
    <w:multiLevelType w:val="hybridMultilevel"/>
    <w:tmpl w:val="5D501F12"/>
    <w:lvl w:ilvl="0" w:tplc="71568FE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C75F8"/>
    <w:multiLevelType w:val="hybridMultilevel"/>
    <w:tmpl w:val="705CD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A2EC1"/>
    <w:multiLevelType w:val="hybridMultilevel"/>
    <w:tmpl w:val="06288BE6"/>
    <w:lvl w:ilvl="0" w:tplc="934E7E2C">
      <w:start w:val="1"/>
      <w:numFmt w:val="upperLetter"/>
      <w:lvlText w:val="(%1)"/>
      <w:lvlJc w:val="left"/>
      <w:pPr>
        <w:ind w:left="765" w:hanging="40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5754B"/>
    <w:multiLevelType w:val="hybridMultilevel"/>
    <w:tmpl w:val="2EC21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B6899"/>
    <w:multiLevelType w:val="hybridMultilevel"/>
    <w:tmpl w:val="EFC26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63446"/>
    <w:multiLevelType w:val="hybridMultilevel"/>
    <w:tmpl w:val="0422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C67B5"/>
    <w:multiLevelType w:val="hybridMultilevel"/>
    <w:tmpl w:val="9C084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F682D"/>
    <w:multiLevelType w:val="multilevel"/>
    <w:tmpl w:val="AD4E2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5734A8"/>
    <w:multiLevelType w:val="hybridMultilevel"/>
    <w:tmpl w:val="BFD60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314879"/>
    <w:multiLevelType w:val="hybridMultilevel"/>
    <w:tmpl w:val="22323FC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5E6D521A"/>
    <w:multiLevelType w:val="hybridMultilevel"/>
    <w:tmpl w:val="94CE2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0E4A4A"/>
    <w:multiLevelType w:val="hybridMultilevel"/>
    <w:tmpl w:val="9FF4EECE"/>
    <w:lvl w:ilvl="0" w:tplc="BBE6E9BE">
      <w:start w:val="1"/>
      <w:numFmt w:val="upperLetter"/>
      <w:lvlText w:val="(%1)"/>
      <w:lvlJc w:val="left"/>
      <w:pPr>
        <w:ind w:left="765" w:hanging="40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303B9E"/>
    <w:multiLevelType w:val="hybridMultilevel"/>
    <w:tmpl w:val="F8FA1526"/>
    <w:lvl w:ilvl="0" w:tplc="CBAC1F7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030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5618BE"/>
    <w:multiLevelType w:val="hybridMultilevel"/>
    <w:tmpl w:val="0422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F74C8B"/>
    <w:multiLevelType w:val="hybridMultilevel"/>
    <w:tmpl w:val="6E788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9"/>
  </w:num>
  <w:num w:numId="5">
    <w:abstractNumId w:val="13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11"/>
  </w:num>
  <w:num w:numId="11">
    <w:abstractNumId w:val="2"/>
  </w:num>
  <w:num w:numId="12">
    <w:abstractNumId w:val="6"/>
  </w:num>
  <w:num w:numId="13">
    <w:abstractNumId w:val="1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425"/>
  <w:characterSpacingControl w:val="doNotCompress"/>
  <w:hdrShapeDefaults>
    <o:shapedefaults v:ext="edit" spidmax="281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tzA1NjAzsTA2NjVS0lEKTi0uzszPAykwMasFAKfMxU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r5f5fwazxeoep00ups59k9swtwtxaas09&quot;&gt;BONE EndNote-Converted&lt;record-ids&gt;&lt;item&gt;10157&lt;/item&gt;&lt;item&gt;15144&lt;/item&gt;&lt;item&gt;15909&lt;/item&gt;&lt;item&gt;16503&lt;/item&gt;&lt;item&gt;17335&lt;/item&gt;&lt;item&gt;17513&lt;/item&gt;&lt;item&gt;17800&lt;/item&gt;&lt;item&gt;17960&lt;/item&gt;&lt;item&gt;18707&lt;/item&gt;&lt;item&gt;18708&lt;/item&gt;&lt;item&gt;18719&lt;/item&gt;&lt;item&gt;18885&lt;/item&gt;&lt;item&gt;18917&lt;/item&gt;&lt;item&gt;18918&lt;/item&gt;&lt;item&gt;18919&lt;/item&gt;&lt;item&gt;18920&lt;/item&gt;&lt;item&gt;18921&lt;/item&gt;&lt;item&gt;18922&lt;/item&gt;&lt;item&gt;18923&lt;/item&gt;&lt;item&gt;18924&lt;/item&gt;&lt;item&gt;1894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iabete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&lt;/item&gt;&lt;item&gt;Search 6&lt;/item&gt;&lt;/Libraries&gt;&lt;/ENLibraries&gt;"/>
  </w:docVars>
  <w:rsids>
    <w:rsidRoot w:val="000D1602"/>
    <w:rsid w:val="00000AE5"/>
    <w:rsid w:val="00001647"/>
    <w:rsid w:val="00002F74"/>
    <w:rsid w:val="00005EFE"/>
    <w:rsid w:val="00006E47"/>
    <w:rsid w:val="00007071"/>
    <w:rsid w:val="0001370D"/>
    <w:rsid w:val="000165CC"/>
    <w:rsid w:val="00020C25"/>
    <w:rsid w:val="00021AAB"/>
    <w:rsid w:val="00022936"/>
    <w:rsid w:val="000229E7"/>
    <w:rsid w:val="00022D92"/>
    <w:rsid w:val="00024163"/>
    <w:rsid w:val="00024454"/>
    <w:rsid w:val="00025A96"/>
    <w:rsid w:val="00026C90"/>
    <w:rsid w:val="00030351"/>
    <w:rsid w:val="0003113B"/>
    <w:rsid w:val="00032A97"/>
    <w:rsid w:val="00032DDD"/>
    <w:rsid w:val="00033E03"/>
    <w:rsid w:val="000361E1"/>
    <w:rsid w:val="00037D84"/>
    <w:rsid w:val="00040978"/>
    <w:rsid w:val="00040A33"/>
    <w:rsid w:val="00040F7D"/>
    <w:rsid w:val="00042B26"/>
    <w:rsid w:val="000431CC"/>
    <w:rsid w:val="000432FD"/>
    <w:rsid w:val="0004339B"/>
    <w:rsid w:val="00043E3A"/>
    <w:rsid w:val="00043F06"/>
    <w:rsid w:val="000440C6"/>
    <w:rsid w:val="000447EC"/>
    <w:rsid w:val="00046513"/>
    <w:rsid w:val="000474AF"/>
    <w:rsid w:val="00047886"/>
    <w:rsid w:val="000503BA"/>
    <w:rsid w:val="00051EBF"/>
    <w:rsid w:val="0005214F"/>
    <w:rsid w:val="000524FA"/>
    <w:rsid w:val="00053131"/>
    <w:rsid w:val="00054FA3"/>
    <w:rsid w:val="00056106"/>
    <w:rsid w:val="000567F9"/>
    <w:rsid w:val="000605B1"/>
    <w:rsid w:val="00060919"/>
    <w:rsid w:val="0006153B"/>
    <w:rsid w:val="00062CE1"/>
    <w:rsid w:val="00063390"/>
    <w:rsid w:val="0006341D"/>
    <w:rsid w:val="00064486"/>
    <w:rsid w:val="00064B56"/>
    <w:rsid w:val="00065795"/>
    <w:rsid w:val="00065B22"/>
    <w:rsid w:val="00067C13"/>
    <w:rsid w:val="000724C4"/>
    <w:rsid w:val="00072C0F"/>
    <w:rsid w:val="0007348F"/>
    <w:rsid w:val="000736DA"/>
    <w:rsid w:val="00074247"/>
    <w:rsid w:val="00075440"/>
    <w:rsid w:val="0007548E"/>
    <w:rsid w:val="00075C76"/>
    <w:rsid w:val="00075FE0"/>
    <w:rsid w:val="00076566"/>
    <w:rsid w:val="00077A7C"/>
    <w:rsid w:val="000809AF"/>
    <w:rsid w:val="00080A2B"/>
    <w:rsid w:val="00080DFF"/>
    <w:rsid w:val="000813A9"/>
    <w:rsid w:val="00082324"/>
    <w:rsid w:val="00083054"/>
    <w:rsid w:val="00085EC7"/>
    <w:rsid w:val="00086879"/>
    <w:rsid w:val="000877B1"/>
    <w:rsid w:val="00090900"/>
    <w:rsid w:val="0009259A"/>
    <w:rsid w:val="000935E9"/>
    <w:rsid w:val="0009360F"/>
    <w:rsid w:val="00095033"/>
    <w:rsid w:val="00097165"/>
    <w:rsid w:val="00097A28"/>
    <w:rsid w:val="000A0114"/>
    <w:rsid w:val="000A1148"/>
    <w:rsid w:val="000A1AF3"/>
    <w:rsid w:val="000A31B9"/>
    <w:rsid w:val="000A3D8F"/>
    <w:rsid w:val="000A453B"/>
    <w:rsid w:val="000A7ADD"/>
    <w:rsid w:val="000B46B8"/>
    <w:rsid w:val="000B47BE"/>
    <w:rsid w:val="000C0E33"/>
    <w:rsid w:val="000C0E70"/>
    <w:rsid w:val="000C16ED"/>
    <w:rsid w:val="000C23B7"/>
    <w:rsid w:val="000C273D"/>
    <w:rsid w:val="000C3817"/>
    <w:rsid w:val="000C6BFD"/>
    <w:rsid w:val="000D0279"/>
    <w:rsid w:val="000D04B6"/>
    <w:rsid w:val="000D0F36"/>
    <w:rsid w:val="000D1602"/>
    <w:rsid w:val="000D234B"/>
    <w:rsid w:val="000D23E4"/>
    <w:rsid w:val="000D26E1"/>
    <w:rsid w:val="000D4958"/>
    <w:rsid w:val="000D6D1A"/>
    <w:rsid w:val="000D7AB2"/>
    <w:rsid w:val="000E072A"/>
    <w:rsid w:val="000E2552"/>
    <w:rsid w:val="000E2739"/>
    <w:rsid w:val="000E3093"/>
    <w:rsid w:val="000E3C9D"/>
    <w:rsid w:val="000E5AC2"/>
    <w:rsid w:val="000E5CC7"/>
    <w:rsid w:val="000F3C70"/>
    <w:rsid w:val="000F406A"/>
    <w:rsid w:val="000F586F"/>
    <w:rsid w:val="001007FA"/>
    <w:rsid w:val="001008C2"/>
    <w:rsid w:val="001008FD"/>
    <w:rsid w:val="00100DA4"/>
    <w:rsid w:val="00100F25"/>
    <w:rsid w:val="00101FCD"/>
    <w:rsid w:val="00102670"/>
    <w:rsid w:val="00106839"/>
    <w:rsid w:val="00107926"/>
    <w:rsid w:val="00110242"/>
    <w:rsid w:val="00110CDF"/>
    <w:rsid w:val="00110EB8"/>
    <w:rsid w:val="001112BF"/>
    <w:rsid w:val="00111999"/>
    <w:rsid w:val="0011461D"/>
    <w:rsid w:val="001168AB"/>
    <w:rsid w:val="00117A95"/>
    <w:rsid w:val="00120123"/>
    <w:rsid w:val="001205AA"/>
    <w:rsid w:val="0012060A"/>
    <w:rsid w:val="001210A4"/>
    <w:rsid w:val="00121A64"/>
    <w:rsid w:val="00121D7C"/>
    <w:rsid w:val="00123371"/>
    <w:rsid w:val="0012379A"/>
    <w:rsid w:val="00123E98"/>
    <w:rsid w:val="00124829"/>
    <w:rsid w:val="0012573A"/>
    <w:rsid w:val="001277BE"/>
    <w:rsid w:val="00130C94"/>
    <w:rsid w:val="00133F5F"/>
    <w:rsid w:val="00137569"/>
    <w:rsid w:val="001379B6"/>
    <w:rsid w:val="00137A01"/>
    <w:rsid w:val="00137DC4"/>
    <w:rsid w:val="0014058D"/>
    <w:rsid w:val="00140C16"/>
    <w:rsid w:val="00140D00"/>
    <w:rsid w:val="0014120E"/>
    <w:rsid w:val="001413F8"/>
    <w:rsid w:val="001421ED"/>
    <w:rsid w:val="00143EF8"/>
    <w:rsid w:val="00144851"/>
    <w:rsid w:val="001474BE"/>
    <w:rsid w:val="001506CC"/>
    <w:rsid w:val="00151522"/>
    <w:rsid w:val="001558CD"/>
    <w:rsid w:val="00161B7A"/>
    <w:rsid w:val="001626E2"/>
    <w:rsid w:val="00162E4C"/>
    <w:rsid w:val="001635C7"/>
    <w:rsid w:val="00163FAB"/>
    <w:rsid w:val="00165C09"/>
    <w:rsid w:val="00166BA5"/>
    <w:rsid w:val="00167497"/>
    <w:rsid w:val="00167512"/>
    <w:rsid w:val="001703E7"/>
    <w:rsid w:val="00170B2B"/>
    <w:rsid w:val="00171C0A"/>
    <w:rsid w:val="001722C1"/>
    <w:rsid w:val="00174CD8"/>
    <w:rsid w:val="00175FCD"/>
    <w:rsid w:val="00176F1E"/>
    <w:rsid w:val="00177C76"/>
    <w:rsid w:val="00180791"/>
    <w:rsid w:val="0018137B"/>
    <w:rsid w:val="001818BD"/>
    <w:rsid w:val="001834C8"/>
    <w:rsid w:val="00187132"/>
    <w:rsid w:val="0018718E"/>
    <w:rsid w:val="0019166D"/>
    <w:rsid w:val="001946B7"/>
    <w:rsid w:val="00196227"/>
    <w:rsid w:val="001965C9"/>
    <w:rsid w:val="001970E9"/>
    <w:rsid w:val="001A25D6"/>
    <w:rsid w:val="001A28B4"/>
    <w:rsid w:val="001A3725"/>
    <w:rsid w:val="001A386C"/>
    <w:rsid w:val="001A513E"/>
    <w:rsid w:val="001A5DB3"/>
    <w:rsid w:val="001A6C1D"/>
    <w:rsid w:val="001A6CF3"/>
    <w:rsid w:val="001B00BE"/>
    <w:rsid w:val="001B02AE"/>
    <w:rsid w:val="001B164D"/>
    <w:rsid w:val="001B328C"/>
    <w:rsid w:val="001B4AE1"/>
    <w:rsid w:val="001B4BE7"/>
    <w:rsid w:val="001B5815"/>
    <w:rsid w:val="001B5B66"/>
    <w:rsid w:val="001B5F20"/>
    <w:rsid w:val="001C5565"/>
    <w:rsid w:val="001C612E"/>
    <w:rsid w:val="001D0EEE"/>
    <w:rsid w:val="001D16ED"/>
    <w:rsid w:val="001D1BCB"/>
    <w:rsid w:val="001D1D03"/>
    <w:rsid w:val="001D6187"/>
    <w:rsid w:val="001D6A3D"/>
    <w:rsid w:val="001E0D39"/>
    <w:rsid w:val="001E3E3A"/>
    <w:rsid w:val="001E4A74"/>
    <w:rsid w:val="001E514C"/>
    <w:rsid w:val="001E6DDA"/>
    <w:rsid w:val="001E7DB2"/>
    <w:rsid w:val="001F01C2"/>
    <w:rsid w:val="001F25D6"/>
    <w:rsid w:val="001F2925"/>
    <w:rsid w:val="001F3051"/>
    <w:rsid w:val="001F3109"/>
    <w:rsid w:val="001F4334"/>
    <w:rsid w:val="001F51AD"/>
    <w:rsid w:val="001F7796"/>
    <w:rsid w:val="00200081"/>
    <w:rsid w:val="00201AA2"/>
    <w:rsid w:val="00202ED7"/>
    <w:rsid w:val="00203A7C"/>
    <w:rsid w:val="00203C1B"/>
    <w:rsid w:val="002053FE"/>
    <w:rsid w:val="00205F3F"/>
    <w:rsid w:val="00206AD9"/>
    <w:rsid w:val="002110AA"/>
    <w:rsid w:val="00211302"/>
    <w:rsid w:val="00211446"/>
    <w:rsid w:val="00213ED6"/>
    <w:rsid w:val="00214910"/>
    <w:rsid w:val="00214F15"/>
    <w:rsid w:val="00215114"/>
    <w:rsid w:val="0021539B"/>
    <w:rsid w:val="002156D1"/>
    <w:rsid w:val="00215EA5"/>
    <w:rsid w:val="00216AFC"/>
    <w:rsid w:val="002170B4"/>
    <w:rsid w:val="00221A55"/>
    <w:rsid w:val="00222269"/>
    <w:rsid w:val="002252B3"/>
    <w:rsid w:val="00227FA4"/>
    <w:rsid w:val="00230B1E"/>
    <w:rsid w:val="00230ECB"/>
    <w:rsid w:val="00231505"/>
    <w:rsid w:val="00231A4F"/>
    <w:rsid w:val="002336E6"/>
    <w:rsid w:val="0023416D"/>
    <w:rsid w:val="002346F1"/>
    <w:rsid w:val="002352EF"/>
    <w:rsid w:val="002354AA"/>
    <w:rsid w:val="00236993"/>
    <w:rsid w:val="00236FE8"/>
    <w:rsid w:val="00241791"/>
    <w:rsid w:val="00241910"/>
    <w:rsid w:val="00242A90"/>
    <w:rsid w:val="00243C01"/>
    <w:rsid w:val="00243EA2"/>
    <w:rsid w:val="002451EF"/>
    <w:rsid w:val="00245232"/>
    <w:rsid w:val="0024566B"/>
    <w:rsid w:val="00251247"/>
    <w:rsid w:val="00252611"/>
    <w:rsid w:val="00252B03"/>
    <w:rsid w:val="0025444D"/>
    <w:rsid w:val="002558B6"/>
    <w:rsid w:val="002607EA"/>
    <w:rsid w:val="002609A9"/>
    <w:rsid w:val="0026201B"/>
    <w:rsid w:val="002635F6"/>
    <w:rsid w:val="00263924"/>
    <w:rsid w:val="002666A3"/>
    <w:rsid w:val="00266D19"/>
    <w:rsid w:val="0026708F"/>
    <w:rsid w:val="002706DA"/>
    <w:rsid w:val="00270BAD"/>
    <w:rsid w:val="00271815"/>
    <w:rsid w:val="002721A4"/>
    <w:rsid w:val="0027251B"/>
    <w:rsid w:val="00272729"/>
    <w:rsid w:val="00274607"/>
    <w:rsid w:val="002747B1"/>
    <w:rsid w:val="002770AF"/>
    <w:rsid w:val="0028255B"/>
    <w:rsid w:val="002829AD"/>
    <w:rsid w:val="002837BF"/>
    <w:rsid w:val="0028645E"/>
    <w:rsid w:val="0028727A"/>
    <w:rsid w:val="00287389"/>
    <w:rsid w:val="0029136C"/>
    <w:rsid w:val="00291ACE"/>
    <w:rsid w:val="002932C4"/>
    <w:rsid w:val="002947D0"/>
    <w:rsid w:val="00297586"/>
    <w:rsid w:val="002A49BD"/>
    <w:rsid w:val="002A5472"/>
    <w:rsid w:val="002A5993"/>
    <w:rsid w:val="002A5CE2"/>
    <w:rsid w:val="002A5F63"/>
    <w:rsid w:val="002A6B57"/>
    <w:rsid w:val="002A7DA5"/>
    <w:rsid w:val="002B0403"/>
    <w:rsid w:val="002B0995"/>
    <w:rsid w:val="002B2509"/>
    <w:rsid w:val="002B2BD4"/>
    <w:rsid w:val="002B36BA"/>
    <w:rsid w:val="002B528A"/>
    <w:rsid w:val="002B6041"/>
    <w:rsid w:val="002B66DB"/>
    <w:rsid w:val="002C0B3F"/>
    <w:rsid w:val="002C1733"/>
    <w:rsid w:val="002C1A0B"/>
    <w:rsid w:val="002C2D53"/>
    <w:rsid w:val="002C2EAD"/>
    <w:rsid w:val="002C4492"/>
    <w:rsid w:val="002C68E3"/>
    <w:rsid w:val="002C7A78"/>
    <w:rsid w:val="002D13D2"/>
    <w:rsid w:val="002D2633"/>
    <w:rsid w:val="002D3EA5"/>
    <w:rsid w:val="002D4476"/>
    <w:rsid w:val="002D5885"/>
    <w:rsid w:val="002D6A11"/>
    <w:rsid w:val="002D7837"/>
    <w:rsid w:val="002E4525"/>
    <w:rsid w:val="002E5102"/>
    <w:rsid w:val="002E5912"/>
    <w:rsid w:val="002E6A3D"/>
    <w:rsid w:val="002E6E64"/>
    <w:rsid w:val="002E79E5"/>
    <w:rsid w:val="002E7F97"/>
    <w:rsid w:val="002F04CB"/>
    <w:rsid w:val="002F12E3"/>
    <w:rsid w:val="002F2928"/>
    <w:rsid w:val="002F6329"/>
    <w:rsid w:val="003055B3"/>
    <w:rsid w:val="003058A8"/>
    <w:rsid w:val="00306AFC"/>
    <w:rsid w:val="00306DC6"/>
    <w:rsid w:val="00306FD0"/>
    <w:rsid w:val="0030713B"/>
    <w:rsid w:val="00307312"/>
    <w:rsid w:val="0030778F"/>
    <w:rsid w:val="003102DF"/>
    <w:rsid w:val="0031091D"/>
    <w:rsid w:val="00311BAD"/>
    <w:rsid w:val="003125F8"/>
    <w:rsid w:val="0031321B"/>
    <w:rsid w:val="00314FF0"/>
    <w:rsid w:val="00316515"/>
    <w:rsid w:val="003201CE"/>
    <w:rsid w:val="00325D6C"/>
    <w:rsid w:val="00326243"/>
    <w:rsid w:val="003269C0"/>
    <w:rsid w:val="003269EB"/>
    <w:rsid w:val="00330E38"/>
    <w:rsid w:val="00331AFA"/>
    <w:rsid w:val="003328AC"/>
    <w:rsid w:val="00333765"/>
    <w:rsid w:val="00333AC6"/>
    <w:rsid w:val="003352BC"/>
    <w:rsid w:val="00336D9D"/>
    <w:rsid w:val="0033794F"/>
    <w:rsid w:val="00340DF9"/>
    <w:rsid w:val="003411D0"/>
    <w:rsid w:val="00343A77"/>
    <w:rsid w:val="00343E25"/>
    <w:rsid w:val="00345A1F"/>
    <w:rsid w:val="00345FE6"/>
    <w:rsid w:val="003464BF"/>
    <w:rsid w:val="00347675"/>
    <w:rsid w:val="00347DC5"/>
    <w:rsid w:val="00347E01"/>
    <w:rsid w:val="00351212"/>
    <w:rsid w:val="00352A7D"/>
    <w:rsid w:val="00353D4D"/>
    <w:rsid w:val="00354DF6"/>
    <w:rsid w:val="00355179"/>
    <w:rsid w:val="00357083"/>
    <w:rsid w:val="003605E6"/>
    <w:rsid w:val="00362144"/>
    <w:rsid w:val="00362320"/>
    <w:rsid w:val="0036234F"/>
    <w:rsid w:val="00364291"/>
    <w:rsid w:val="003650DD"/>
    <w:rsid w:val="00367528"/>
    <w:rsid w:val="00370E8C"/>
    <w:rsid w:val="00372796"/>
    <w:rsid w:val="003732F4"/>
    <w:rsid w:val="00373C86"/>
    <w:rsid w:val="003745EC"/>
    <w:rsid w:val="00376108"/>
    <w:rsid w:val="00376B52"/>
    <w:rsid w:val="00376F40"/>
    <w:rsid w:val="003772C9"/>
    <w:rsid w:val="003777C2"/>
    <w:rsid w:val="003816A9"/>
    <w:rsid w:val="00381B5B"/>
    <w:rsid w:val="00381F10"/>
    <w:rsid w:val="00384354"/>
    <w:rsid w:val="0038489E"/>
    <w:rsid w:val="00392027"/>
    <w:rsid w:val="00392504"/>
    <w:rsid w:val="00393555"/>
    <w:rsid w:val="003935B2"/>
    <w:rsid w:val="00396653"/>
    <w:rsid w:val="00397DCA"/>
    <w:rsid w:val="00397E95"/>
    <w:rsid w:val="003A06ED"/>
    <w:rsid w:val="003A142F"/>
    <w:rsid w:val="003A1F71"/>
    <w:rsid w:val="003A2BAD"/>
    <w:rsid w:val="003A2E08"/>
    <w:rsid w:val="003A6ADF"/>
    <w:rsid w:val="003A7AC8"/>
    <w:rsid w:val="003B18ED"/>
    <w:rsid w:val="003B2D4E"/>
    <w:rsid w:val="003B3D0F"/>
    <w:rsid w:val="003B4449"/>
    <w:rsid w:val="003B7B95"/>
    <w:rsid w:val="003B7F1C"/>
    <w:rsid w:val="003C0D0F"/>
    <w:rsid w:val="003C0E42"/>
    <w:rsid w:val="003C12BE"/>
    <w:rsid w:val="003C4ED0"/>
    <w:rsid w:val="003C7444"/>
    <w:rsid w:val="003C78C4"/>
    <w:rsid w:val="003D0407"/>
    <w:rsid w:val="003D1BFA"/>
    <w:rsid w:val="003D1F68"/>
    <w:rsid w:val="003D2A18"/>
    <w:rsid w:val="003D2A38"/>
    <w:rsid w:val="003D2DCE"/>
    <w:rsid w:val="003D3D91"/>
    <w:rsid w:val="003D3E91"/>
    <w:rsid w:val="003D6C08"/>
    <w:rsid w:val="003E05DE"/>
    <w:rsid w:val="003E3F15"/>
    <w:rsid w:val="003E4F60"/>
    <w:rsid w:val="003E5831"/>
    <w:rsid w:val="003E5BF1"/>
    <w:rsid w:val="003E683B"/>
    <w:rsid w:val="003E6A7D"/>
    <w:rsid w:val="003F3D48"/>
    <w:rsid w:val="003F460C"/>
    <w:rsid w:val="003F6949"/>
    <w:rsid w:val="004018FC"/>
    <w:rsid w:val="004021E8"/>
    <w:rsid w:val="004031F8"/>
    <w:rsid w:val="00404344"/>
    <w:rsid w:val="004058A2"/>
    <w:rsid w:val="004062DC"/>
    <w:rsid w:val="0040731F"/>
    <w:rsid w:val="00407714"/>
    <w:rsid w:val="00407B25"/>
    <w:rsid w:val="00410742"/>
    <w:rsid w:val="004108EB"/>
    <w:rsid w:val="00413764"/>
    <w:rsid w:val="0041464D"/>
    <w:rsid w:val="00414BB6"/>
    <w:rsid w:val="00414FA7"/>
    <w:rsid w:val="00415D35"/>
    <w:rsid w:val="00415E89"/>
    <w:rsid w:val="00416556"/>
    <w:rsid w:val="00421851"/>
    <w:rsid w:val="00421869"/>
    <w:rsid w:val="004233BC"/>
    <w:rsid w:val="004242E0"/>
    <w:rsid w:val="00424C19"/>
    <w:rsid w:val="0042576D"/>
    <w:rsid w:val="004270C3"/>
    <w:rsid w:val="0042740A"/>
    <w:rsid w:val="004310F6"/>
    <w:rsid w:val="0043266D"/>
    <w:rsid w:val="00432B22"/>
    <w:rsid w:val="00432C9E"/>
    <w:rsid w:val="00433649"/>
    <w:rsid w:val="00433D96"/>
    <w:rsid w:val="004350AD"/>
    <w:rsid w:val="004359D1"/>
    <w:rsid w:val="0043757B"/>
    <w:rsid w:val="00437746"/>
    <w:rsid w:val="00437CE5"/>
    <w:rsid w:val="004407DD"/>
    <w:rsid w:val="00443077"/>
    <w:rsid w:val="004450C2"/>
    <w:rsid w:val="00446CE5"/>
    <w:rsid w:val="00446E87"/>
    <w:rsid w:val="0044730C"/>
    <w:rsid w:val="00447487"/>
    <w:rsid w:val="0044789A"/>
    <w:rsid w:val="00451B02"/>
    <w:rsid w:val="00453905"/>
    <w:rsid w:val="00453DAB"/>
    <w:rsid w:val="00456220"/>
    <w:rsid w:val="00461137"/>
    <w:rsid w:val="00461B9F"/>
    <w:rsid w:val="0046404E"/>
    <w:rsid w:val="0046514D"/>
    <w:rsid w:val="00466FA2"/>
    <w:rsid w:val="004679B0"/>
    <w:rsid w:val="00471028"/>
    <w:rsid w:val="00473F3C"/>
    <w:rsid w:val="00474FDE"/>
    <w:rsid w:val="00476EDB"/>
    <w:rsid w:val="004808BB"/>
    <w:rsid w:val="0048118F"/>
    <w:rsid w:val="0048340F"/>
    <w:rsid w:val="004844FF"/>
    <w:rsid w:val="00486223"/>
    <w:rsid w:val="00487FBE"/>
    <w:rsid w:val="004904EF"/>
    <w:rsid w:val="0049050F"/>
    <w:rsid w:val="00490C35"/>
    <w:rsid w:val="00492A45"/>
    <w:rsid w:val="00493E94"/>
    <w:rsid w:val="00494CBF"/>
    <w:rsid w:val="00496408"/>
    <w:rsid w:val="00496964"/>
    <w:rsid w:val="00497A07"/>
    <w:rsid w:val="004A0514"/>
    <w:rsid w:val="004A238F"/>
    <w:rsid w:val="004A5942"/>
    <w:rsid w:val="004A72E9"/>
    <w:rsid w:val="004A75B1"/>
    <w:rsid w:val="004A7C80"/>
    <w:rsid w:val="004B01F4"/>
    <w:rsid w:val="004B0A7B"/>
    <w:rsid w:val="004B1D92"/>
    <w:rsid w:val="004B4F4A"/>
    <w:rsid w:val="004B5C7C"/>
    <w:rsid w:val="004B6D52"/>
    <w:rsid w:val="004C1AF0"/>
    <w:rsid w:val="004C3C80"/>
    <w:rsid w:val="004C426A"/>
    <w:rsid w:val="004C5DF2"/>
    <w:rsid w:val="004C7D0B"/>
    <w:rsid w:val="004D0052"/>
    <w:rsid w:val="004D023C"/>
    <w:rsid w:val="004D2D0C"/>
    <w:rsid w:val="004D37F4"/>
    <w:rsid w:val="004D3AA0"/>
    <w:rsid w:val="004D5089"/>
    <w:rsid w:val="004D7AC5"/>
    <w:rsid w:val="004E2525"/>
    <w:rsid w:val="004E2DE2"/>
    <w:rsid w:val="004E2FA8"/>
    <w:rsid w:val="004E3547"/>
    <w:rsid w:val="004E3B96"/>
    <w:rsid w:val="004E3FA0"/>
    <w:rsid w:val="004E4114"/>
    <w:rsid w:val="004E50C3"/>
    <w:rsid w:val="004E5AF4"/>
    <w:rsid w:val="004E5AF7"/>
    <w:rsid w:val="004E5E58"/>
    <w:rsid w:val="004E6227"/>
    <w:rsid w:val="004E672D"/>
    <w:rsid w:val="004E6D25"/>
    <w:rsid w:val="004F05A1"/>
    <w:rsid w:val="004F2623"/>
    <w:rsid w:val="004F3693"/>
    <w:rsid w:val="004F3D91"/>
    <w:rsid w:val="004F3EBC"/>
    <w:rsid w:val="004F4804"/>
    <w:rsid w:val="004F4B72"/>
    <w:rsid w:val="004F75C4"/>
    <w:rsid w:val="005010FF"/>
    <w:rsid w:val="00502C0D"/>
    <w:rsid w:val="005115E8"/>
    <w:rsid w:val="005154AF"/>
    <w:rsid w:val="0051576D"/>
    <w:rsid w:val="005160E9"/>
    <w:rsid w:val="00517409"/>
    <w:rsid w:val="00517538"/>
    <w:rsid w:val="00523764"/>
    <w:rsid w:val="00523EA8"/>
    <w:rsid w:val="0052471D"/>
    <w:rsid w:val="00524B5D"/>
    <w:rsid w:val="005259A2"/>
    <w:rsid w:val="00526C3A"/>
    <w:rsid w:val="00530A34"/>
    <w:rsid w:val="00531CFD"/>
    <w:rsid w:val="00531EAB"/>
    <w:rsid w:val="00533491"/>
    <w:rsid w:val="0053446C"/>
    <w:rsid w:val="005355B9"/>
    <w:rsid w:val="00543FC9"/>
    <w:rsid w:val="0054473E"/>
    <w:rsid w:val="00544FB4"/>
    <w:rsid w:val="0054524C"/>
    <w:rsid w:val="00546B01"/>
    <w:rsid w:val="00546CC4"/>
    <w:rsid w:val="00547346"/>
    <w:rsid w:val="00547862"/>
    <w:rsid w:val="00550B06"/>
    <w:rsid w:val="00550EFE"/>
    <w:rsid w:val="00551874"/>
    <w:rsid w:val="0055192F"/>
    <w:rsid w:val="00551ECE"/>
    <w:rsid w:val="00553226"/>
    <w:rsid w:val="00553EE5"/>
    <w:rsid w:val="00555FBA"/>
    <w:rsid w:val="005561FF"/>
    <w:rsid w:val="00556219"/>
    <w:rsid w:val="005563E5"/>
    <w:rsid w:val="00556E74"/>
    <w:rsid w:val="005575CC"/>
    <w:rsid w:val="00560691"/>
    <w:rsid w:val="00560AD1"/>
    <w:rsid w:val="0056327A"/>
    <w:rsid w:val="0056390C"/>
    <w:rsid w:val="005648B5"/>
    <w:rsid w:val="005718DA"/>
    <w:rsid w:val="00572B40"/>
    <w:rsid w:val="005731F7"/>
    <w:rsid w:val="0058129E"/>
    <w:rsid w:val="0058296B"/>
    <w:rsid w:val="005839A6"/>
    <w:rsid w:val="00584A4A"/>
    <w:rsid w:val="00586031"/>
    <w:rsid w:val="00586B48"/>
    <w:rsid w:val="005872C1"/>
    <w:rsid w:val="00587AB0"/>
    <w:rsid w:val="00590CAC"/>
    <w:rsid w:val="00591CE4"/>
    <w:rsid w:val="005937EC"/>
    <w:rsid w:val="00595BA8"/>
    <w:rsid w:val="00595BBE"/>
    <w:rsid w:val="0059658B"/>
    <w:rsid w:val="00596A80"/>
    <w:rsid w:val="00597A95"/>
    <w:rsid w:val="005A0253"/>
    <w:rsid w:val="005A07C5"/>
    <w:rsid w:val="005A0C12"/>
    <w:rsid w:val="005A0D03"/>
    <w:rsid w:val="005A133E"/>
    <w:rsid w:val="005A13F4"/>
    <w:rsid w:val="005A1A20"/>
    <w:rsid w:val="005A2643"/>
    <w:rsid w:val="005A39F7"/>
    <w:rsid w:val="005A3BAC"/>
    <w:rsid w:val="005A4D41"/>
    <w:rsid w:val="005A51D1"/>
    <w:rsid w:val="005A66BD"/>
    <w:rsid w:val="005A6D53"/>
    <w:rsid w:val="005A75C8"/>
    <w:rsid w:val="005B0357"/>
    <w:rsid w:val="005B191A"/>
    <w:rsid w:val="005B3360"/>
    <w:rsid w:val="005B63CA"/>
    <w:rsid w:val="005B7216"/>
    <w:rsid w:val="005C16DE"/>
    <w:rsid w:val="005C3276"/>
    <w:rsid w:val="005C4A72"/>
    <w:rsid w:val="005C4EEB"/>
    <w:rsid w:val="005C60F3"/>
    <w:rsid w:val="005C6249"/>
    <w:rsid w:val="005D00FB"/>
    <w:rsid w:val="005D0D90"/>
    <w:rsid w:val="005D2E2A"/>
    <w:rsid w:val="005D411A"/>
    <w:rsid w:val="005D42C4"/>
    <w:rsid w:val="005D6C47"/>
    <w:rsid w:val="005D7B64"/>
    <w:rsid w:val="005D7DF7"/>
    <w:rsid w:val="005E0187"/>
    <w:rsid w:val="005E123E"/>
    <w:rsid w:val="005E331D"/>
    <w:rsid w:val="005E4DA8"/>
    <w:rsid w:val="005E614E"/>
    <w:rsid w:val="005E64C5"/>
    <w:rsid w:val="005E6A1E"/>
    <w:rsid w:val="005E6EB2"/>
    <w:rsid w:val="005E7E11"/>
    <w:rsid w:val="005F0028"/>
    <w:rsid w:val="005F12E3"/>
    <w:rsid w:val="005F1315"/>
    <w:rsid w:val="005F2152"/>
    <w:rsid w:val="005F3DB1"/>
    <w:rsid w:val="005F4579"/>
    <w:rsid w:val="005F53B3"/>
    <w:rsid w:val="005F5DE1"/>
    <w:rsid w:val="005F6876"/>
    <w:rsid w:val="005F707E"/>
    <w:rsid w:val="00600E5F"/>
    <w:rsid w:val="00601352"/>
    <w:rsid w:val="00601812"/>
    <w:rsid w:val="00601AEC"/>
    <w:rsid w:val="006041B2"/>
    <w:rsid w:val="00604E32"/>
    <w:rsid w:val="006051BC"/>
    <w:rsid w:val="00605EAE"/>
    <w:rsid w:val="0060613B"/>
    <w:rsid w:val="00606361"/>
    <w:rsid w:val="00606E05"/>
    <w:rsid w:val="00607C42"/>
    <w:rsid w:val="00607CB9"/>
    <w:rsid w:val="0061019B"/>
    <w:rsid w:val="00610D1A"/>
    <w:rsid w:val="006113C7"/>
    <w:rsid w:val="00613448"/>
    <w:rsid w:val="00613B9E"/>
    <w:rsid w:val="00617F07"/>
    <w:rsid w:val="00620AC1"/>
    <w:rsid w:val="00620EAD"/>
    <w:rsid w:val="006223E3"/>
    <w:rsid w:val="00622598"/>
    <w:rsid w:val="00622ABA"/>
    <w:rsid w:val="00622F11"/>
    <w:rsid w:val="006235EB"/>
    <w:rsid w:val="00623C65"/>
    <w:rsid w:val="00623DC3"/>
    <w:rsid w:val="00624CD4"/>
    <w:rsid w:val="006269F4"/>
    <w:rsid w:val="00626A49"/>
    <w:rsid w:val="00632D69"/>
    <w:rsid w:val="00633705"/>
    <w:rsid w:val="00633CF8"/>
    <w:rsid w:val="0063443E"/>
    <w:rsid w:val="00634DB1"/>
    <w:rsid w:val="00635393"/>
    <w:rsid w:val="00641991"/>
    <w:rsid w:val="006429B8"/>
    <w:rsid w:val="00643847"/>
    <w:rsid w:val="00644164"/>
    <w:rsid w:val="00644C7D"/>
    <w:rsid w:val="0064600E"/>
    <w:rsid w:val="00646079"/>
    <w:rsid w:val="00650125"/>
    <w:rsid w:val="00650199"/>
    <w:rsid w:val="00651326"/>
    <w:rsid w:val="00651EE6"/>
    <w:rsid w:val="00652F00"/>
    <w:rsid w:val="006539EE"/>
    <w:rsid w:val="00654BB4"/>
    <w:rsid w:val="00654E75"/>
    <w:rsid w:val="006558F8"/>
    <w:rsid w:val="00656F41"/>
    <w:rsid w:val="006572E4"/>
    <w:rsid w:val="006575C4"/>
    <w:rsid w:val="00657636"/>
    <w:rsid w:val="00657E78"/>
    <w:rsid w:val="00660C80"/>
    <w:rsid w:val="006613FB"/>
    <w:rsid w:val="006635A2"/>
    <w:rsid w:val="006646CF"/>
    <w:rsid w:val="006646D4"/>
    <w:rsid w:val="00665178"/>
    <w:rsid w:val="0066555F"/>
    <w:rsid w:val="00665D1C"/>
    <w:rsid w:val="00665EF8"/>
    <w:rsid w:val="00666E26"/>
    <w:rsid w:val="0066711A"/>
    <w:rsid w:val="0066735A"/>
    <w:rsid w:val="0066751F"/>
    <w:rsid w:val="00667790"/>
    <w:rsid w:val="00667FCD"/>
    <w:rsid w:val="00670CA5"/>
    <w:rsid w:val="006717C9"/>
    <w:rsid w:val="00671B17"/>
    <w:rsid w:val="0067274A"/>
    <w:rsid w:val="00673F71"/>
    <w:rsid w:val="00675060"/>
    <w:rsid w:val="00675333"/>
    <w:rsid w:val="0067548B"/>
    <w:rsid w:val="006771DB"/>
    <w:rsid w:val="00681CC2"/>
    <w:rsid w:val="00682E9E"/>
    <w:rsid w:val="006845BC"/>
    <w:rsid w:val="00684DAE"/>
    <w:rsid w:val="00686704"/>
    <w:rsid w:val="00687609"/>
    <w:rsid w:val="006907CB"/>
    <w:rsid w:val="006907DB"/>
    <w:rsid w:val="00690F22"/>
    <w:rsid w:val="0069116E"/>
    <w:rsid w:val="006912DC"/>
    <w:rsid w:val="00691F06"/>
    <w:rsid w:val="00692B1C"/>
    <w:rsid w:val="006932C9"/>
    <w:rsid w:val="00693D78"/>
    <w:rsid w:val="00693F5A"/>
    <w:rsid w:val="00695A00"/>
    <w:rsid w:val="006965CA"/>
    <w:rsid w:val="00697127"/>
    <w:rsid w:val="00697D6E"/>
    <w:rsid w:val="006A0044"/>
    <w:rsid w:val="006A1D49"/>
    <w:rsid w:val="006A1E8C"/>
    <w:rsid w:val="006A37F5"/>
    <w:rsid w:val="006A3A07"/>
    <w:rsid w:val="006A42D2"/>
    <w:rsid w:val="006A5701"/>
    <w:rsid w:val="006A5E23"/>
    <w:rsid w:val="006A6358"/>
    <w:rsid w:val="006A7FD9"/>
    <w:rsid w:val="006B0144"/>
    <w:rsid w:val="006B04D6"/>
    <w:rsid w:val="006B2C1D"/>
    <w:rsid w:val="006B31DB"/>
    <w:rsid w:val="006B3B94"/>
    <w:rsid w:val="006B4C19"/>
    <w:rsid w:val="006B4E3C"/>
    <w:rsid w:val="006B532F"/>
    <w:rsid w:val="006B57E5"/>
    <w:rsid w:val="006B5BDC"/>
    <w:rsid w:val="006B6626"/>
    <w:rsid w:val="006C1D80"/>
    <w:rsid w:val="006C4140"/>
    <w:rsid w:val="006C6965"/>
    <w:rsid w:val="006D0B6B"/>
    <w:rsid w:val="006D2504"/>
    <w:rsid w:val="006D2A54"/>
    <w:rsid w:val="006D34D3"/>
    <w:rsid w:val="006D3B51"/>
    <w:rsid w:val="006D3DEA"/>
    <w:rsid w:val="006D54EE"/>
    <w:rsid w:val="006D7CC8"/>
    <w:rsid w:val="006E0EA6"/>
    <w:rsid w:val="006E421B"/>
    <w:rsid w:val="006E4682"/>
    <w:rsid w:val="006E6468"/>
    <w:rsid w:val="006E6C4F"/>
    <w:rsid w:val="006F06BD"/>
    <w:rsid w:val="006F41C9"/>
    <w:rsid w:val="006F4378"/>
    <w:rsid w:val="006F4542"/>
    <w:rsid w:val="006F4CAB"/>
    <w:rsid w:val="006F5B03"/>
    <w:rsid w:val="006F6DAE"/>
    <w:rsid w:val="006F7364"/>
    <w:rsid w:val="006F7E4B"/>
    <w:rsid w:val="00700067"/>
    <w:rsid w:val="00700992"/>
    <w:rsid w:val="0070126E"/>
    <w:rsid w:val="00701DFC"/>
    <w:rsid w:val="0070357F"/>
    <w:rsid w:val="00703E27"/>
    <w:rsid w:val="0070421E"/>
    <w:rsid w:val="0070508B"/>
    <w:rsid w:val="00705FB8"/>
    <w:rsid w:val="00707771"/>
    <w:rsid w:val="00711778"/>
    <w:rsid w:val="00711C39"/>
    <w:rsid w:val="00712A4B"/>
    <w:rsid w:val="00714695"/>
    <w:rsid w:val="007156A2"/>
    <w:rsid w:val="00715DEF"/>
    <w:rsid w:val="007168AE"/>
    <w:rsid w:val="007203D9"/>
    <w:rsid w:val="00721364"/>
    <w:rsid w:val="007224E3"/>
    <w:rsid w:val="00723196"/>
    <w:rsid w:val="00723D66"/>
    <w:rsid w:val="00725E7A"/>
    <w:rsid w:val="00726D1C"/>
    <w:rsid w:val="007270C9"/>
    <w:rsid w:val="00727154"/>
    <w:rsid w:val="00730EF2"/>
    <w:rsid w:val="00730FD4"/>
    <w:rsid w:val="007312D9"/>
    <w:rsid w:val="00733C75"/>
    <w:rsid w:val="007355F3"/>
    <w:rsid w:val="00737669"/>
    <w:rsid w:val="00737BBD"/>
    <w:rsid w:val="00742518"/>
    <w:rsid w:val="00742588"/>
    <w:rsid w:val="00742A92"/>
    <w:rsid w:val="00743D91"/>
    <w:rsid w:val="00744D77"/>
    <w:rsid w:val="00747A11"/>
    <w:rsid w:val="0075224D"/>
    <w:rsid w:val="0075569F"/>
    <w:rsid w:val="0075635D"/>
    <w:rsid w:val="007563D9"/>
    <w:rsid w:val="007566A3"/>
    <w:rsid w:val="00761098"/>
    <w:rsid w:val="00773F29"/>
    <w:rsid w:val="00774207"/>
    <w:rsid w:val="00776ED5"/>
    <w:rsid w:val="0077706D"/>
    <w:rsid w:val="0077746A"/>
    <w:rsid w:val="0078026F"/>
    <w:rsid w:val="0078049F"/>
    <w:rsid w:val="00781703"/>
    <w:rsid w:val="00782AF6"/>
    <w:rsid w:val="00790B47"/>
    <w:rsid w:val="00791A01"/>
    <w:rsid w:val="007924EE"/>
    <w:rsid w:val="0079285F"/>
    <w:rsid w:val="00792C9D"/>
    <w:rsid w:val="00792E60"/>
    <w:rsid w:val="00794681"/>
    <w:rsid w:val="007946E3"/>
    <w:rsid w:val="00794E85"/>
    <w:rsid w:val="00796B0F"/>
    <w:rsid w:val="00797F30"/>
    <w:rsid w:val="007A2306"/>
    <w:rsid w:val="007A2C3A"/>
    <w:rsid w:val="007A2D77"/>
    <w:rsid w:val="007B143E"/>
    <w:rsid w:val="007B16B3"/>
    <w:rsid w:val="007B473B"/>
    <w:rsid w:val="007B7716"/>
    <w:rsid w:val="007C1378"/>
    <w:rsid w:val="007C166C"/>
    <w:rsid w:val="007C16EA"/>
    <w:rsid w:val="007C2A74"/>
    <w:rsid w:val="007C3A5F"/>
    <w:rsid w:val="007C3F15"/>
    <w:rsid w:val="007C5449"/>
    <w:rsid w:val="007C5CF0"/>
    <w:rsid w:val="007C76F0"/>
    <w:rsid w:val="007C795E"/>
    <w:rsid w:val="007D0688"/>
    <w:rsid w:val="007D0AAB"/>
    <w:rsid w:val="007D1175"/>
    <w:rsid w:val="007D748F"/>
    <w:rsid w:val="007E150B"/>
    <w:rsid w:val="007E1802"/>
    <w:rsid w:val="007E1B49"/>
    <w:rsid w:val="007E4551"/>
    <w:rsid w:val="007E58A4"/>
    <w:rsid w:val="007E5A9E"/>
    <w:rsid w:val="007E602C"/>
    <w:rsid w:val="007E6E81"/>
    <w:rsid w:val="007E7A74"/>
    <w:rsid w:val="007F0532"/>
    <w:rsid w:val="007F14D6"/>
    <w:rsid w:val="007F184B"/>
    <w:rsid w:val="007F1C6C"/>
    <w:rsid w:val="007F2625"/>
    <w:rsid w:val="007F2BC5"/>
    <w:rsid w:val="007F2F0D"/>
    <w:rsid w:val="007F2FF9"/>
    <w:rsid w:val="007F4856"/>
    <w:rsid w:val="007F52D7"/>
    <w:rsid w:val="007F5762"/>
    <w:rsid w:val="007F5955"/>
    <w:rsid w:val="007F6665"/>
    <w:rsid w:val="007F67F6"/>
    <w:rsid w:val="007F7242"/>
    <w:rsid w:val="007F74E5"/>
    <w:rsid w:val="007F7ABD"/>
    <w:rsid w:val="00800592"/>
    <w:rsid w:val="00801017"/>
    <w:rsid w:val="0080281B"/>
    <w:rsid w:val="008036A5"/>
    <w:rsid w:val="00805D17"/>
    <w:rsid w:val="00810446"/>
    <w:rsid w:val="008132F4"/>
    <w:rsid w:val="00813300"/>
    <w:rsid w:val="008145C1"/>
    <w:rsid w:val="00814927"/>
    <w:rsid w:val="008221FB"/>
    <w:rsid w:val="008231B1"/>
    <w:rsid w:val="008232EF"/>
    <w:rsid w:val="00824A5E"/>
    <w:rsid w:val="0082508F"/>
    <w:rsid w:val="00826014"/>
    <w:rsid w:val="008260DD"/>
    <w:rsid w:val="00826652"/>
    <w:rsid w:val="00826953"/>
    <w:rsid w:val="008278F0"/>
    <w:rsid w:val="00827DCA"/>
    <w:rsid w:val="00830BE9"/>
    <w:rsid w:val="00830E1F"/>
    <w:rsid w:val="008323C8"/>
    <w:rsid w:val="00833FFA"/>
    <w:rsid w:val="00837887"/>
    <w:rsid w:val="00837AC3"/>
    <w:rsid w:val="00837D2E"/>
    <w:rsid w:val="008425BF"/>
    <w:rsid w:val="008436C8"/>
    <w:rsid w:val="008440A2"/>
    <w:rsid w:val="00844203"/>
    <w:rsid w:val="00845098"/>
    <w:rsid w:val="0084700C"/>
    <w:rsid w:val="008475A7"/>
    <w:rsid w:val="00847CAE"/>
    <w:rsid w:val="00853BF6"/>
    <w:rsid w:val="00854235"/>
    <w:rsid w:val="008553A3"/>
    <w:rsid w:val="00857210"/>
    <w:rsid w:val="0085766A"/>
    <w:rsid w:val="0086274C"/>
    <w:rsid w:val="00863055"/>
    <w:rsid w:val="00864CB5"/>
    <w:rsid w:val="00865903"/>
    <w:rsid w:val="00866D6D"/>
    <w:rsid w:val="00867639"/>
    <w:rsid w:val="00867F46"/>
    <w:rsid w:val="008706C6"/>
    <w:rsid w:val="00871842"/>
    <w:rsid w:val="00872E8B"/>
    <w:rsid w:val="008741D5"/>
    <w:rsid w:val="00874338"/>
    <w:rsid w:val="00874B10"/>
    <w:rsid w:val="00876686"/>
    <w:rsid w:val="008807D5"/>
    <w:rsid w:val="00880D97"/>
    <w:rsid w:val="00882A89"/>
    <w:rsid w:val="00882F0B"/>
    <w:rsid w:val="00884725"/>
    <w:rsid w:val="00885179"/>
    <w:rsid w:val="008862DA"/>
    <w:rsid w:val="008865D8"/>
    <w:rsid w:val="00886C5C"/>
    <w:rsid w:val="00887288"/>
    <w:rsid w:val="0088752C"/>
    <w:rsid w:val="00887685"/>
    <w:rsid w:val="008908D2"/>
    <w:rsid w:val="008912E1"/>
    <w:rsid w:val="00891CB7"/>
    <w:rsid w:val="00891FD0"/>
    <w:rsid w:val="00892472"/>
    <w:rsid w:val="00893733"/>
    <w:rsid w:val="0089378C"/>
    <w:rsid w:val="008938C0"/>
    <w:rsid w:val="008953C3"/>
    <w:rsid w:val="00895B04"/>
    <w:rsid w:val="0089629C"/>
    <w:rsid w:val="008964A8"/>
    <w:rsid w:val="00897085"/>
    <w:rsid w:val="008A06A8"/>
    <w:rsid w:val="008A1D04"/>
    <w:rsid w:val="008A2658"/>
    <w:rsid w:val="008A41C5"/>
    <w:rsid w:val="008A511E"/>
    <w:rsid w:val="008A726B"/>
    <w:rsid w:val="008B0D76"/>
    <w:rsid w:val="008B182C"/>
    <w:rsid w:val="008B2FC4"/>
    <w:rsid w:val="008B31B7"/>
    <w:rsid w:val="008B4C90"/>
    <w:rsid w:val="008B67DB"/>
    <w:rsid w:val="008B7781"/>
    <w:rsid w:val="008C0E99"/>
    <w:rsid w:val="008C42A8"/>
    <w:rsid w:val="008C51B0"/>
    <w:rsid w:val="008C605C"/>
    <w:rsid w:val="008C64FB"/>
    <w:rsid w:val="008C66E3"/>
    <w:rsid w:val="008C762B"/>
    <w:rsid w:val="008D0E32"/>
    <w:rsid w:val="008D32E2"/>
    <w:rsid w:val="008E0313"/>
    <w:rsid w:val="008E078C"/>
    <w:rsid w:val="008E0F4D"/>
    <w:rsid w:val="008E12B1"/>
    <w:rsid w:val="008E1A8B"/>
    <w:rsid w:val="008E2989"/>
    <w:rsid w:val="008E32AA"/>
    <w:rsid w:val="008E43FB"/>
    <w:rsid w:val="008E52F9"/>
    <w:rsid w:val="008F00B4"/>
    <w:rsid w:val="008F0286"/>
    <w:rsid w:val="008F1899"/>
    <w:rsid w:val="008F342A"/>
    <w:rsid w:val="008F4CE5"/>
    <w:rsid w:val="008F73E9"/>
    <w:rsid w:val="008F7CDF"/>
    <w:rsid w:val="009016F4"/>
    <w:rsid w:val="00901D72"/>
    <w:rsid w:val="00901E4F"/>
    <w:rsid w:val="00903B7B"/>
    <w:rsid w:val="00906A3A"/>
    <w:rsid w:val="00912D2D"/>
    <w:rsid w:val="009134A5"/>
    <w:rsid w:val="00914960"/>
    <w:rsid w:val="00914F1A"/>
    <w:rsid w:val="00915FC4"/>
    <w:rsid w:val="00916035"/>
    <w:rsid w:val="009161DA"/>
    <w:rsid w:val="009172FE"/>
    <w:rsid w:val="00917917"/>
    <w:rsid w:val="0092089A"/>
    <w:rsid w:val="00920D77"/>
    <w:rsid w:val="00920E5D"/>
    <w:rsid w:val="009238E4"/>
    <w:rsid w:val="00924EEF"/>
    <w:rsid w:val="009257B6"/>
    <w:rsid w:val="0092590E"/>
    <w:rsid w:val="00925F8F"/>
    <w:rsid w:val="00926656"/>
    <w:rsid w:val="00926E7A"/>
    <w:rsid w:val="0092766E"/>
    <w:rsid w:val="00927B2D"/>
    <w:rsid w:val="00927E48"/>
    <w:rsid w:val="00930342"/>
    <w:rsid w:val="009320BB"/>
    <w:rsid w:val="00933010"/>
    <w:rsid w:val="0093374B"/>
    <w:rsid w:val="00933D79"/>
    <w:rsid w:val="00934FA2"/>
    <w:rsid w:val="009352BF"/>
    <w:rsid w:val="0093531B"/>
    <w:rsid w:val="0093539E"/>
    <w:rsid w:val="00936033"/>
    <w:rsid w:val="00936CFD"/>
    <w:rsid w:val="009373F7"/>
    <w:rsid w:val="009403F3"/>
    <w:rsid w:val="00942980"/>
    <w:rsid w:val="00943D56"/>
    <w:rsid w:val="00943FD8"/>
    <w:rsid w:val="009446C6"/>
    <w:rsid w:val="00944E2D"/>
    <w:rsid w:val="00950BA3"/>
    <w:rsid w:val="00953FCF"/>
    <w:rsid w:val="00955D40"/>
    <w:rsid w:val="00961413"/>
    <w:rsid w:val="00962933"/>
    <w:rsid w:val="00965658"/>
    <w:rsid w:val="00965912"/>
    <w:rsid w:val="0096732C"/>
    <w:rsid w:val="00967B66"/>
    <w:rsid w:val="00971DF9"/>
    <w:rsid w:val="00972328"/>
    <w:rsid w:val="0097254C"/>
    <w:rsid w:val="009729AA"/>
    <w:rsid w:val="00973741"/>
    <w:rsid w:val="00975CBA"/>
    <w:rsid w:val="0097609D"/>
    <w:rsid w:val="009765D3"/>
    <w:rsid w:val="0097676C"/>
    <w:rsid w:val="00977B1D"/>
    <w:rsid w:val="0098124F"/>
    <w:rsid w:val="00981370"/>
    <w:rsid w:val="009814F7"/>
    <w:rsid w:val="00981A7A"/>
    <w:rsid w:val="00983352"/>
    <w:rsid w:val="00984105"/>
    <w:rsid w:val="00986362"/>
    <w:rsid w:val="00987284"/>
    <w:rsid w:val="00987F46"/>
    <w:rsid w:val="00990DB3"/>
    <w:rsid w:val="0099409C"/>
    <w:rsid w:val="00996B16"/>
    <w:rsid w:val="00997572"/>
    <w:rsid w:val="009A01B1"/>
    <w:rsid w:val="009A076E"/>
    <w:rsid w:val="009A0C75"/>
    <w:rsid w:val="009A16EB"/>
    <w:rsid w:val="009A1739"/>
    <w:rsid w:val="009A2391"/>
    <w:rsid w:val="009A3519"/>
    <w:rsid w:val="009A4120"/>
    <w:rsid w:val="009A540A"/>
    <w:rsid w:val="009A5859"/>
    <w:rsid w:val="009B0DCF"/>
    <w:rsid w:val="009B1930"/>
    <w:rsid w:val="009B39B9"/>
    <w:rsid w:val="009B570D"/>
    <w:rsid w:val="009B5934"/>
    <w:rsid w:val="009B6233"/>
    <w:rsid w:val="009B706D"/>
    <w:rsid w:val="009B7A53"/>
    <w:rsid w:val="009B7B60"/>
    <w:rsid w:val="009B7D89"/>
    <w:rsid w:val="009C01C3"/>
    <w:rsid w:val="009C0746"/>
    <w:rsid w:val="009C09D8"/>
    <w:rsid w:val="009C1604"/>
    <w:rsid w:val="009C31BB"/>
    <w:rsid w:val="009C427D"/>
    <w:rsid w:val="009C5FBC"/>
    <w:rsid w:val="009C78B9"/>
    <w:rsid w:val="009D04F1"/>
    <w:rsid w:val="009D35E3"/>
    <w:rsid w:val="009D36BE"/>
    <w:rsid w:val="009D3D48"/>
    <w:rsid w:val="009D4975"/>
    <w:rsid w:val="009D5172"/>
    <w:rsid w:val="009D7644"/>
    <w:rsid w:val="009E0249"/>
    <w:rsid w:val="009E0D34"/>
    <w:rsid w:val="009E0DDB"/>
    <w:rsid w:val="009E1598"/>
    <w:rsid w:val="009E178E"/>
    <w:rsid w:val="009E277A"/>
    <w:rsid w:val="009E2BCC"/>
    <w:rsid w:val="009E35CE"/>
    <w:rsid w:val="009E3DC1"/>
    <w:rsid w:val="009E4660"/>
    <w:rsid w:val="009E58DA"/>
    <w:rsid w:val="009E7249"/>
    <w:rsid w:val="009E7875"/>
    <w:rsid w:val="009E793D"/>
    <w:rsid w:val="009F2004"/>
    <w:rsid w:val="009F2417"/>
    <w:rsid w:val="00A0137F"/>
    <w:rsid w:val="00A03142"/>
    <w:rsid w:val="00A0402B"/>
    <w:rsid w:val="00A04CC0"/>
    <w:rsid w:val="00A04FFB"/>
    <w:rsid w:val="00A07462"/>
    <w:rsid w:val="00A075ED"/>
    <w:rsid w:val="00A10583"/>
    <w:rsid w:val="00A10F11"/>
    <w:rsid w:val="00A11597"/>
    <w:rsid w:val="00A14659"/>
    <w:rsid w:val="00A171A9"/>
    <w:rsid w:val="00A1725B"/>
    <w:rsid w:val="00A200A6"/>
    <w:rsid w:val="00A2049A"/>
    <w:rsid w:val="00A20CAF"/>
    <w:rsid w:val="00A210C1"/>
    <w:rsid w:val="00A22222"/>
    <w:rsid w:val="00A2737A"/>
    <w:rsid w:val="00A31553"/>
    <w:rsid w:val="00A32FC6"/>
    <w:rsid w:val="00A33591"/>
    <w:rsid w:val="00A33652"/>
    <w:rsid w:val="00A43262"/>
    <w:rsid w:val="00A4579B"/>
    <w:rsid w:val="00A474F7"/>
    <w:rsid w:val="00A47602"/>
    <w:rsid w:val="00A50D26"/>
    <w:rsid w:val="00A50EA9"/>
    <w:rsid w:val="00A51741"/>
    <w:rsid w:val="00A51C40"/>
    <w:rsid w:val="00A52062"/>
    <w:rsid w:val="00A526EC"/>
    <w:rsid w:val="00A54039"/>
    <w:rsid w:val="00A5541F"/>
    <w:rsid w:val="00A55A61"/>
    <w:rsid w:val="00A55F10"/>
    <w:rsid w:val="00A56ECE"/>
    <w:rsid w:val="00A5728A"/>
    <w:rsid w:val="00A579B4"/>
    <w:rsid w:val="00A57C35"/>
    <w:rsid w:val="00A60177"/>
    <w:rsid w:val="00A61E02"/>
    <w:rsid w:val="00A66B5F"/>
    <w:rsid w:val="00A66F65"/>
    <w:rsid w:val="00A67B5C"/>
    <w:rsid w:val="00A71677"/>
    <w:rsid w:val="00A71ED7"/>
    <w:rsid w:val="00A7208B"/>
    <w:rsid w:val="00A721A9"/>
    <w:rsid w:val="00A73847"/>
    <w:rsid w:val="00A746CB"/>
    <w:rsid w:val="00A74964"/>
    <w:rsid w:val="00A74E26"/>
    <w:rsid w:val="00A751E2"/>
    <w:rsid w:val="00A77B9C"/>
    <w:rsid w:val="00A80891"/>
    <w:rsid w:val="00A814B6"/>
    <w:rsid w:val="00A8178B"/>
    <w:rsid w:val="00A83385"/>
    <w:rsid w:val="00A86C10"/>
    <w:rsid w:val="00A86FEF"/>
    <w:rsid w:val="00A87857"/>
    <w:rsid w:val="00A910B7"/>
    <w:rsid w:val="00A92CFB"/>
    <w:rsid w:val="00A93783"/>
    <w:rsid w:val="00A9783B"/>
    <w:rsid w:val="00AA0994"/>
    <w:rsid w:val="00AA0B08"/>
    <w:rsid w:val="00AA2C6D"/>
    <w:rsid w:val="00AA308C"/>
    <w:rsid w:val="00AA30BD"/>
    <w:rsid w:val="00AA36FE"/>
    <w:rsid w:val="00AA395D"/>
    <w:rsid w:val="00AA484E"/>
    <w:rsid w:val="00AA7518"/>
    <w:rsid w:val="00AB0617"/>
    <w:rsid w:val="00AB0FAF"/>
    <w:rsid w:val="00AB17CD"/>
    <w:rsid w:val="00AB22A3"/>
    <w:rsid w:val="00AB38E1"/>
    <w:rsid w:val="00AB3ACD"/>
    <w:rsid w:val="00AB3F18"/>
    <w:rsid w:val="00AB4663"/>
    <w:rsid w:val="00AB4B76"/>
    <w:rsid w:val="00AB511F"/>
    <w:rsid w:val="00AB63F7"/>
    <w:rsid w:val="00AC1335"/>
    <w:rsid w:val="00AC2590"/>
    <w:rsid w:val="00AC42BF"/>
    <w:rsid w:val="00AC5607"/>
    <w:rsid w:val="00AC66C4"/>
    <w:rsid w:val="00AC70AF"/>
    <w:rsid w:val="00AC7E45"/>
    <w:rsid w:val="00AD0072"/>
    <w:rsid w:val="00AD01C7"/>
    <w:rsid w:val="00AD19A9"/>
    <w:rsid w:val="00AD1B7C"/>
    <w:rsid w:val="00AD1F5B"/>
    <w:rsid w:val="00AD60CF"/>
    <w:rsid w:val="00AD635C"/>
    <w:rsid w:val="00AD6A4B"/>
    <w:rsid w:val="00AD740F"/>
    <w:rsid w:val="00AD7DAC"/>
    <w:rsid w:val="00AE3137"/>
    <w:rsid w:val="00AE38C2"/>
    <w:rsid w:val="00AE5E46"/>
    <w:rsid w:val="00AE69DB"/>
    <w:rsid w:val="00AF0229"/>
    <w:rsid w:val="00AF31D0"/>
    <w:rsid w:val="00AF38C7"/>
    <w:rsid w:val="00AF4066"/>
    <w:rsid w:val="00AF5201"/>
    <w:rsid w:val="00AF75E9"/>
    <w:rsid w:val="00B0031E"/>
    <w:rsid w:val="00B00364"/>
    <w:rsid w:val="00B00C3C"/>
    <w:rsid w:val="00B02A49"/>
    <w:rsid w:val="00B02C06"/>
    <w:rsid w:val="00B04099"/>
    <w:rsid w:val="00B0538A"/>
    <w:rsid w:val="00B058EB"/>
    <w:rsid w:val="00B073B5"/>
    <w:rsid w:val="00B0781B"/>
    <w:rsid w:val="00B07A37"/>
    <w:rsid w:val="00B114D7"/>
    <w:rsid w:val="00B1208A"/>
    <w:rsid w:val="00B13E4F"/>
    <w:rsid w:val="00B15551"/>
    <w:rsid w:val="00B161A3"/>
    <w:rsid w:val="00B16D3B"/>
    <w:rsid w:val="00B16DB2"/>
    <w:rsid w:val="00B16F97"/>
    <w:rsid w:val="00B207D5"/>
    <w:rsid w:val="00B20C38"/>
    <w:rsid w:val="00B22E5A"/>
    <w:rsid w:val="00B230E9"/>
    <w:rsid w:val="00B25DFF"/>
    <w:rsid w:val="00B316C8"/>
    <w:rsid w:val="00B32CC7"/>
    <w:rsid w:val="00B33607"/>
    <w:rsid w:val="00B34C4F"/>
    <w:rsid w:val="00B36ABD"/>
    <w:rsid w:val="00B36BC9"/>
    <w:rsid w:val="00B37B3D"/>
    <w:rsid w:val="00B401FF"/>
    <w:rsid w:val="00B41EE1"/>
    <w:rsid w:val="00B42451"/>
    <w:rsid w:val="00B436E7"/>
    <w:rsid w:val="00B45853"/>
    <w:rsid w:val="00B479EB"/>
    <w:rsid w:val="00B51EF0"/>
    <w:rsid w:val="00B52121"/>
    <w:rsid w:val="00B55BE9"/>
    <w:rsid w:val="00B566AE"/>
    <w:rsid w:val="00B56C28"/>
    <w:rsid w:val="00B576D7"/>
    <w:rsid w:val="00B60005"/>
    <w:rsid w:val="00B628E4"/>
    <w:rsid w:val="00B64D79"/>
    <w:rsid w:val="00B65E0A"/>
    <w:rsid w:val="00B66C74"/>
    <w:rsid w:val="00B6725C"/>
    <w:rsid w:val="00B708BD"/>
    <w:rsid w:val="00B741FD"/>
    <w:rsid w:val="00B75B68"/>
    <w:rsid w:val="00B75F7A"/>
    <w:rsid w:val="00B76390"/>
    <w:rsid w:val="00B76F89"/>
    <w:rsid w:val="00B77442"/>
    <w:rsid w:val="00B778CE"/>
    <w:rsid w:val="00B77E93"/>
    <w:rsid w:val="00B8014C"/>
    <w:rsid w:val="00B808B2"/>
    <w:rsid w:val="00B81A4C"/>
    <w:rsid w:val="00B82AE7"/>
    <w:rsid w:val="00B82D6B"/>
    <w:rsid w:val="00B83B45"/>
    <w:rsid w:val="00B83C9A"/>
    <w:rsid w:val="00B85C57"/>
    <w:rsid w:val="00B85F32"/>
    <w:rsid w:val="00B863A3"/>
    <w:rsid w:val="00B86FF5"/>
    <w:rsid w:val="00B90321"/>
    <w:rsid w:val="00B919FB"/>
    <w:rsid w:val="00B92C2C"/>
    <w:rsid w:val="00B93FC9"/>
    <w:rsid w:val="00B94E5A"/>
    <w:rsid w:val="00B952A2"/>
    <w:rsid w:val="00B95674"/>
    <w:rsid w:val="00B95884"/>
    <w:rsid w:val="00B9668E"/>
    <w:rsid w:val="00B968E1"/>
    <w:rsid w:val="00B96DDF"/>
    <w:rsid w:val="00B96E76"/>
    <w:rsid w:val="00B971CE"/>
    <w:rsid w:val="00B97219"/>
    <w:rsid w:val="00BA083C"/>
    <w:rsid w:val="00BA14DD"/>
    <w:rsid w:val="00BA29B8"/>
    <w:rsid w:val="00BA7112"/>
    <w:rsid w:val="00BB360C"/>
    <w:rsid w:val="00BB5682"/>
    <w:rsid w:val="00BB669D"/>
    <w:rsid w:val="00BB6BE3"/>
    <w:rsid w:val="00BC1F75"/>
    <w:rsid w:val="00BC25F8"/>
    <w:rsid w:val="00BC2F79"/>
    <w:rsid w:val="00BC32A0"/>
    <w:rsid w:val="00BC3776"/>
    <w:rsid w:val="00BC4345"/>
    <w:rsid w:val="00BC6376"/>
    <w:rsid w:val="00BD0E38"/>
    <w:rsid w:val="00BD17B4"/>
    <w:rsid w:val="00BD2B71"/>
    <w:rsid w:val="00BD6002"/>
    <w:rsid w:val="00BD6C0B"/>
    <w:rsid w:val="00BD726E"/>
    <w:rsid w:val="00BD74F9"/>
    <w:rsid w:val="00BD7673"/>
    <w:rsid w:val="00BE16DA"/>
    <w:rsid w:val="00BE1911"/>
    <w:rsid w:val="00BE2B33"/>
    <w:rsid w:val="00BE6D58"/>
    <w:rsid w:val="00BF107A"/>
    <w:rsid w:val="00BF1FC8"/>
    <w:rsid w:val="00BF3095"/>
    <w:rsid w:val="00BF32FD"/>
    <w:rsid w:val="00BF36D7"/>
    <w:rsid w:val="00BF57CA"/>
    <w:rsid w:val="00BF7880"/>
    <w:rsid w:val="00BF7E82"/>
    <w:rsid w:val="00C0198E"/>
    <w:rsid w:val="00C05E96"/>
    <w:rsid w:val="00C06132"/>
    <w:rsid w:val="00C127DE"/>
    <w:rsid w:val="00C135C2"/>
    <w:rsid w:val="00C14469"/>
    <w:rsid w:val="00C14F9B"/>
    <w:rsid w:val="00C1548F"/>
    <w:rsid w:val="00C17440"/>
    <w:rsid w:val="00C20310"/>
    <w:rsid w:val="00C203E4"/>
    <w:rsid w:val="00C206C3"/>
    <w:rsid w:val="00C20FBE"/>
    <w:rsid w:val="00C218F9"/>
    <w:rsid w:val="00C21C05"/>
    <w:rsid w:val="00C22D8C"/>
    <w:rsid w:val="00C23B09"/>
    <w:rsid w:val="00C2512F"/>
    <w:rsid w:val="00C25959"/>
    <w:rsid w:val="00C26A57"/>
    <w:rsid w:val="00C273C1"/>
    <w:rsid w:val="00C27FEF"/>
    <w:rsid w:val="00C30689"/>
    <w:rsid w:val="00C3071E"/>
    <w:rsid w:val="00C30D34"/>
    <w:rsid w:val="00C3199A"/>
    <w:rsid w:val="00C31F42"/>
    <w:rsid w:val="00C35993"/>
    <w:rsid w:val="00C35E42"/>
    <w:rsid w:val="00C3647A"/>
    <w:rsid w:val="00C3699C"/>
    <w:rsid w:val="00C37158"/>
    <w:rsid w:val="00C374EA"/>
    <w:rsid w:val="00C443E7"/>
    <w:rsid w:val="00C45F5C"/>
    <w:rsid w:val="00C4711F"/>
    <w:rsid w:val="00C504B2"/>
    <w:rsid w:val="00C51DD4"/>
    <w:rsid w:val="00C53168"/>
    <w:rsid w:val="00C54DFF"/>
    <w:rsid w:val="00C5592A"/>
    <w:rsid w:val="00C56AD6"/>
    <w:rsid w:val="00C64A18"/>
    <w:rsid w:val="00C650E5"/>
    <w:rsid w:val="00C65667"/>
    <w:rsid w:val="00C67D1E"/>
    <w:rsid w:val="00C70783"/>
    <w:rsid w:val="00C70B3A"/>
    <w:rsid w:val="00C7337D"/>
    <w:rsid w:val="00C735A7"/>
    <w:rsid w:val="00C73E20"/>
    <w:rsid w:val="00C740D4"/>
    <w:rsid w:val="00C7440C"/>
    <w:rsid w:val="00C760BD"/>
    <w:rsid w:val="00C80F04"/>
    <w:rsid w:val="00C824AE"/>
    <w:rsid w:val="00C84F77"/>
    <w:rsid w:val="00C85D9D"/>
    <w:rsid w:val="00C8738B"/>
    <w:rsid w:val="00C906D3"/>
    <w:rsid w:val="00C923CE"/>
    <w:rsid w:val="00C92F39"/>
    <w:rsid w:val="00C957CD"/>
    <w:rsid w:val="00C9744D"/>
    <w:rsid w:val="00C97671"/>
    <w:rsid w:val="00CA1B39"/>
    <w:rsid w:val="00CA26B1"/>
    <w:rsid w:val="00CA2C22"/>
    <w:rsid w:val="00CA361D"/>
    <w:rsid w:val="00CA44C1"/>
    <w:rsid w:val="00CB18B7"/>
    <w:rsid w:val="00CB28CD"/>
    <w:rsid w:val="00CB2BF5"/>
    <w:rsid w:val="00CB35EE"/>
    <w:rsid w:val="00CB364D"/>
    <w:rsid w:val="00CB510E"/>
    <w:rsid w:val="00CB6BCA"/>
    <w:rsid w:val="00CC02FA"/>
    <w:rsid w:val="00CC08DE"/>
    <w:rsid w:val="00CC188C"/>
    <w:rsid w:val="00CC18C6"/>
    <w:rsid w:val="00CC3F23"/>
    <w:rsid w:val="00CC59BD"/>
    <w:rsid w:val="00CC6010"/>
    <w:rsid w:val="00CD1FA1"/>
    <w:rsid w:val="00CD2753"/>
    <w:rsid w:val="00CD3CD2"/>
    <w:rsid w:val="00CD56E2"/>
    <w:rsid w:val="00CD7F11"/>
    <w:rsid w:val="00CD7FD3"/>
    <w:rsid w:val="00CE0667"/>
    <w:rsid w:val="00CE086C"/>
    <w:rsid w:val="00CE0F9E"/>
    <w:rsid w:val="00CE353D"/>
    <w:rsid w:val="00CE3E08"/>
    <w:rsid w:val="00CE52B7"/>
    <w:rsid w:val="00CE55EB"/>
    <w:rsid w:val="00CE7BEB"/>
    <w:rsid w:val="00CF0A7E"/>
    <w:rsid w:val="00CF368B"/>
    <w:rsid w:val="00CF3E31"/>
    <w:rsid w:val="00CF4559"/>
    <w:rsid w:val="00CF4A34"/>
    <w:rsid w:val="00CF5130"/>
    <w:rsid w:val="00CF6EF9"/>
    <w:rsid w:val="00CF7930"/>
    <w:rsid w:val="00CF7C23"/>
    <w:rsid w:val="00D005C0"/>
    <w:rsid w:val="00D00A33"/>
    <w:rsid w:val="00D00A5B"/>
    <w:rsid w:val="00D042E5"/>
    <w:rsid w:val="00D042E6"/>
    <w:rsid w:val="00D04C6A"/>
    <w:rsid w:val="00D04E20"/>
    <w:rsid w:val="00D0585F"/>
    <w:rsid w:val="00D07465"/>
    <w:rsid w:val="00D10010"/>
    <w:rsid w:val="00D106AE"/>
    <w:rsid w:val="00D1324F"/>
    <w:rsid w:val="00D1690B"/>
    <w:rsid w:val="00D1736A"/>
    <w:rsid w:val="00D175DF"/>
    <w:rsid w:val="00D20104"/>
    <w:rsid w:val="00D20A5F"/>
    <w:rsid w:val="00D2197B"/>
    <w:rsid w:val="00D21D98"/>
    <w:rsid w:val="00D225D5"/>
    <w:rsid w:val="00D25B2C"/>
    <w:rsid w:val="00D26596"/>
    <w:rsid w:val="00D31423"/>
    <w:rsid w:val="00D3246B"/>
    <w:rsid w:val="00D32672"/>
    <w:rsid w:val="00D3378F"/>
    <w:rsid w:val="00D36156"/>
    <w:rsid w:val="00D37286"/>
    <w:rsid w:val="00D3787F"/>
    <w:rsid w:val="00D40366"/>
    <w:rsid w:val="00D41587"/>
    <w:rsid w:val="00D416D4"/>
    <w:rsid w:val="00D433BC"/>
    <w:rsid w:val="00D43BF1"/>
    <w:rsid w:val="00D446ED"/>
    <w:rsid w:val="00D464F0"/>
    <w:rsid w:val="00D46692"/>
    <w:rsid w:val="00D518BB"/>
    <w:rsid w:val="00D51D7C"/>
    <w:rsid w:val="00D529AB"/>
    <w:rsid w:val="00D52C47"/>
    <w:rsid w:val="00D52CD1"/>
    <w:rsid w:val="00D53C69"/>
    <w:rsid w:val="00D56556"/>
    <w:rsid w:val="00D56640"/>
    <w:rsid w:val="00D6264A"/>
    <w:rsid w:val="00D634ED"/>
    <w:rsid w:val="00D64507"/>
    <w:rsid w:val="00D654B3"/>
    <w:rsid w:val="00D65947"/>
    <w:rsid w:val="00D66C89"/>
    <w:rsid w:val="00D70BC5"/>
    <w:rsid w:val="00D72046"/>
    <w:rsid w:val="00D72F66"/>
    <w:rsid w:val="00D76C0A"/>
    <w:rsid w:val="00D80265"/>
    <w:rsid w:val="00D82B7D"/>
    <w:rsid w:val="00D82DAC"/>
    <w:rsid w:val="00D831A3"/>
    <w:rsid w:val="00D843EF"/>
    <w:rsid w:val="00D8614F"/>
    <w:rsid w:val="00D8636B"/>
    <w:rsid w:val="00D87A3F"/>
    <w:rsid w:val="00D87B54"/>
    <w:rsid w:val="00D90933"/>
    <w:rsid w:val="00D90ADA"/>
    <w:rsid w:val="00D930C6"/>
    <w:rsid w:val="00D944B8"/>
    <w:rsid w:val="00D94542"/>
    <w:rsid w:val="00D94F0B"/>
    <w:rsid w:val="00D9540D"/>
    <w:rsid w:val="00D9596E"/>
    <w:rsid w:val="00D95D54"/>
    <w:rsid w:val="00D96D78"/>
    <w:rsid w:val="00DA1560"/>
    <w:rsid w:val="00DA2C94"/>
    <w:rsid w:val="00DA3BC5"/>
    <w:rsid w:val="00DA560C"/>
    <w:rsid w:val="00DA5623"/>
    <w:rsid w:val="00DA63CB"/>
    <w:rsid w:val="00DA63FC"/>
    <w:rsid w:val="00DA6C9E"/>
    <w:rsid w:val="00DB01CC"/>
    <w:rsid w:val="00DB0CFB"/>
    <w:rsid w:val="00DB1CF7"/>
    <w:rsid w:val="00DB3AC1"/>
    <w:rsid w:val="00DB5CAF"/>
    <w:rsid w:val="00DB67AC"/>
    <w:rsid w:val="00DC0491"/>
    <w:rsid w:val="00DC1132"/>
    <w:rsid w:val="00DC1A50"/>
    <w:rsid w:val="00DC20C1"/>
    <w:rsid w:val="00DC3669"/>
    <w:rsid w:val="00DC382C"/>
    <w:rsid w:val="00DC61DC"/>
    <w:rsid w:val="00DC6D8C"/>
    <w:rsid w:val="00DD098B"/>
    <w:rsid w:val="00DD1452"/>
    <w:rsid w:val="00DD33EA"/>
    <w:rsid w:val="00DD367B"/>
    <w:rsid w:val="00DD5C0D"/>
    <w:rsid w:val="00DD6E56"/>
    <w:rsid w:val="00DD7867"/>
    <w:rsid w:val="00DE0165"/>
    <w:rsid w:val="00DE0660"/>
    <w:rsid w:val="00DE14B7"/>
    <w:rsid w:val="00DE3AC2"/>
    <w:rsid w:val="00DE3E2C"/>
    <w:rsid w:val="00DE507A"/>
    <w:rsid w:val="00DE5551"/>
    <w:rsid w:val="00DE5DC4"/>
    <w:rsid w:val="00DE7C31"/>
    <w:rsid w:val="00DE7FFC"/>
    <w:rsid w:val="00DF0118"/>
    <w:rsid w:val="00DF064A"/>
    <w:rsid w:val="00DF0F67"/>
    <w:rsid w:val="00DF22BB"/>
    <w:rsid w:val="00DF6096"/>
    <w:rsid w:val="00E00432"/>
    <w:rsid w:val="00E01D00"/>
    <w:rsid w:val="00E03476"/>
    <w:rsid w:val="00E0362B"/>
    <w:rsid w:val="00E03A79"/>
    <w:rsid w:val="00E03DB0"/>
    <w:rsid w:val="00E03FD3"/>
    <w:rsid w:val="00E04474"/>
    <w:rsid w:val="00E0470A"/>
    <w:rsid w:val="00E05A4E"/>
    <w:rsid w:val="00E05E98"/>
    <w:rsid w:val="00E05F52"/>
    <w:rsid w:val="00E06529"/>
    <w:rsid w:val="00E06587"/>
    <w:rsid w:val="00E0779C"/>
    <w:rsid w:val="00E07C37"/>
    <w:rsid w:val="00E11D6A"/>
    <w:rsid w:val="00E12907"/>
    <w:rsid w:val="00E12FFC"/>
    <w:rsid w:val="00E13510"/>
    <w:rsid w:val="00E15228"/>
    <w:rsid w:val="00E159F3"/>
    <w:rsid w:val="00E17820"/>
    <w:rsid w:val="00E2040B"/>
    <w:rsid w:val="00E2506C"/>
    <w:rsid w:val="00E257E1"/>
    <w:rsid w:val="00E26CC2"/>
    <w:rsid w:val="00E27013"/>
    <w:rsid w:val="00E31DCF"/>
    <w:rsid w:val="00E321C5"/>
    <w:rsid w:val="00E3328E"/>
    <w:rsid w:val="00E33C3E"/>
    <w:rsid w:val="00E34B0F"/>
    <w:rsid w:val="00E34CB8"/>
    <w:rsid w:val="00E34D94"/>
    <w:rsid w:val="00E35050"/>
    <w:rsid w:val="00E358E1"/>
    <w:rsid w:val="00E359D5"/>
    <w:rsid w:val="00E35EA2"/>
    <w:rsid w:val="00E3682D"/>
    <w:rsid w:val="00E36A3B"/>
    <w:rsid w:val="00E373C1"/>
    <w:rsid w:val="00E3784E"/>
    <w:rsid w:val="00E40454"/>
    <w:rsid w:val="00E411C6"/>
    <w:rsid w:val="00E41A8E"/>
    <w:rsid w:val="00E42DF6"/>
    <w:rsid w:val="00E45EF5"/>
    <w:rsid w:val="00E51A10"/>
    <w:rsid w:val="00E53827"/>
    <w:rsid w:val="00E5527F"/>
    <w:rsid w:val="00E57824"/>
    <w:rsid w:val="00E57A9E"/>
    <w:rsid w:val="00E57C3A"/>
    <w:rsid w:val="00E6056B"/>
    <w:rsid w:val="00E60669"/>
    <w:rsid w:val="00E618DE"/>
    <w:rsid w:val="00E63291"/>
    <w:rsid w:val="00E63897"/>
    <w:rsid w:val="00E638A2"/>
    <w:rsid w:val="00E64853"/>
    <w:rsid w:val="00E65FF1"/>
    <w:rsid w:val="00E6637C"/>
    <w:rsid w:val="00E66FFF"/>
    <w:rsid w:val="00E67CC7"/>
    <w:rsid w:val="00E70015"/>
    <w:rsid w:val="00E72E69"/>
    <w:rsid w:val="00E7363C"/>
    <w:rsid w:val="00E73C0C"/>
    <w:rsid w:val="00E75F24"/>
    <w:rsid w:val="00E77552"/>
    <w:rsid w:val="00E77AA2"/>
    <w:rsid w:val="00E77E6E"/>
    <w:rsid w:val="00E804C2"/>
    <w:rsid w:val="00E80691"/>
    <w:rsid w:val="00E80753"/>
    <w:rsid w:val="00E81373"/>
    <w:rsid w:val="00E844BC"/>
    <w:rsid w:val="00E85999"/>
    <w:rsid w:val="00E8604D"/>
    <w:rsid w:val="00E87B62"/>
    <w:rsid w:val="00E90A43"/>
    <w:rsid w:val="00E90E9C"/>
    <w:rsid w:val="00E91AB8"/>
    <w:rsid w:val="00E94538"/>
    <w:rsid w:val="00E94F1F"/>
    <w:rsid w:val="00E95C7D"/>
    <w:rsid w:val="00E9692D"/>
    <w:rsid w:val="00E96B72"/>
    <w:rsid w:val="00EA0B1F"/>
    <w:rsid w:val="00EA1CE1"/>
    <w:rsid w:val="00EA320F"/>
    <w:rsid w:val="00EA3408"/>
    <w:rsid w:val="00EA3FAD"/>
    <w:rsid w:val="00EA641D"/>
    <w:rsid w:val="00EA746B"/>
    <w:rsid w:val="00EA7504"/>
    <w:rsid w:val="00EA75EE"/>
    <w:rsid w:val="00EA797D"/>
    <w:rsid w:val="00EA7A2F"/>
    <w:rsid w:val="00EB08E8"/>
    <w:rsid w:val="00EB282C"/>
    <w:rsid w:val="00EB2C5D"/>
    <w:rsid w:val="00EB3763"/>
    <w:rsid w:val="00EB4DC7"/>
    <w:rsid w:val="00EB59C6"/>
    <w:rsid w:val="00EB62A7"/>
    <w:rsid w:val="00EB7402"/>
    <w:rsid w:val="00EC0A11"/>
    <w:rsid w:val="00EC0BE7"/>
    <w:rsid w:val="00EC15D5"/>
    <w:rsid w:val="00EC29FC"/>
    <w:rsid w:val="00EC445D"/>
    <w:rsid w:val="00EC47AE"/>
    <w:rsid w:val="00EC48DF"/>
    <w:rsid w:val="00EC53FA"/>
    <w:rsid w:val="00EC5A6B"/>
    <w:rsid w:val="00EC6101"/>
    <w:rsid w:val="00EC6E03"/>
    <w:rsid w:val="00ED13CA"/>
    <w:rsid w:val="00ED35C1"/>
    <w:rsid w:val="00ED3BBC"/>
    <w:rsid w:val="00ED4C31"/>
    <w:rsid w:val="00ED5879"/>
    <w:rsid w:val="00ED738D"/>
    <w:rsid w:val="00EE0850"/>
    <w:rsid w:val="00EE0FF9"/>
    <w:rsid w:val="00EE1D18"/>
    <w:rsid w:val="00EE232F"/>
    <w:rsid w:val="00EE3154"/>
    <w:rsid w:val="00EE5D79"/>
    <w:rsid w:val="00EE742F"/>
    <w:rsid w:val="00EF1BEB"/>
    <w:rsid w:val="00EF2914"/>
    <w:rsid w:val="00EF37B2"/>
    <w:rsid w:val="00EF3E96"/>
    <w:rsid w:val="00F00239"/>
    <w:rsid w:val="00F00584"/>
    <w:rsid w:val="00F00B17"/>
    <w:rsid w:val="00F01C23"/>
    <w:rsid w:val="00F033ED"/>
    <w:rsid w:val="00F04DA3"/>
    <w:rsid w:val="00F054DE"/>
    <w:rsid w:val="00F05DD3"/>
    <w:rsid w:val="00F07E68"/>
    <w:rsid w:val="00F1086A"/>
    <w:rsid w:val="00F10E8E"/>
    <w:rsid w:val="00F11727"/>
    <w:rsid w:val="00F1323C"/>
    <w:rsid w:val="00F141C7"/>
    <w:rsid w:val="00F1681E"/>
    <w:rsid w:val="00F168EF"/>
    <w:rsid w:val="00F17FA5"/>
    <w:rsid w:val="00F2298C"/>
    <w:rsid w:val="00F22E88"/>
    <w:rsid w:val="00F258E3"/>
    <w:rsid w:val="00F25A1B"/>
    <w:rsid w:val="00F267B8"/>
    <w:rsid w:val="00F26F89"/>
    <w:rsid w:val="00F3080E"/>
    <w:rsid w:val="00F320CA"/>
    <w:rsid w:val="00F32821"/>
    <w:rsid w:val="00F331AE"/>
    <w:rsid w:val="00F33694"/>
    <w:rsid w:val="00F33954"/>
    <w:rsid w:val="00F339E6"/>
    <w:rsid w:val="00F34590"/>
    <w:rsid w:val="00F36977"/>
    <w:rsid w:val="00F36E5F"/>
    <w:rsid w:val="00F37040"/>
    <w:rsid w:val="00F37092"/>
    <w:rsid w:val="00F40927"/>
    <w:rsid w:val="00F412F0"/>
    <w:rsid w:val="00F42C0E"/>
    <w:rsid w:val="00F433D3"/>
    <w:rsid w:val="00F443E3"/>
    <w:rsid w:val="00F4443C"/>
    <w:rsid w:val="00F468E8"/>
    <w:rsid w:val="00F473B5"/>
    <w:rsid w:val="00F50E8A"/>
    <w:rsid w:val="00F511E4"/>
    <w:rsid w:val="00F512FE"/>
    <w:rsid w:val="00F51734"/>
    <w:rsid w:val="00F51D73"/>
    <w:rsid w:val="00F51D92"/>
    <w:rsid w:val="00F534C4"/>
    <w:rsid w:val="00F5443E"/>
    <w:rsid w:val="00F54CE3"/>
    <w:rsid w:val="00F553B5"/>
    <w:rsid w:val="00F553E5"/>
    <w:rsid w:val="00F55EA5"/>
    <w:rsid w:val="00F56457"/>
    <w:rsid w:val="00F56EBA"/>
    <w:rsid w:val="00F57320"/>
    <w:rsid w:val="00F576B2"/>
    <w:rsid w:val="00F60406"/>
    <w:rsid w:val="00F618B9"/>
    <w:rsid w:val="00F62B54"/>
    <w:rsid w:val="00F63E24"/>
    <w:rsid w:val="00F645EC"/>
    <w:rsid w:val="00F70B01"/>
    <w:rsid w:val="00F70D01"/>
    <w:rsid w:val="00F716D8"/>
    <w:rsid w:val="00F722E8"/>
    <w:rsid w:val="00F733EF"/>
    <w:rsid w:val="00F73955"/>
    <w:rsid w:val="00F73CA5"/>
    <w:rsid w:val="00F74159"/>
    <w:rsid w:val="00F7576A"/>
    <w:rsid w:val="00F75A0E"/>
    <w:rsid w:val="00F75CBE"/>
    <w:rsid w:val="00F77599"/>
    <w:rsid w:val="00F775F7"/>
    <w:rsid w:val="00F814B1"/>
    <w:rsid w:val="00F83A64"/>
    <w:rsid w:val="00F8403C"/>
    <w:rsid w:val="00F84270"/>
    <w:rsid w:val="00F8449C"/>
    <w:rsid w:val="00F87AA6"/>
    <w:rsid w:val="00F9168F"/>
    <w:rsid w:val="00F916F0"/>
    <w:rsid w:val="00F92464"/>
    <w:rsid w:val="00F9585B"/>
    <w:rsid w:val="00FA0A79"/>
    <w:rsid w:val="00FA293C"/>
    <w:rsid w:val="00FA6185"/>
    <w:rsid w:val="00FA683D"/>
    <w:rsid w:val="00FB33FB"/>
    <w:rsid w:val="00FB5116"/>
    <w:rsid w:val="00FB5229"/>
    <w:rsid w:val="00FB526A"/>
    <w:rsid w:val="00FB5FAD"/>
    <w:rsid w:val="00FB62CB"/>
    <w:rsid w:val="00FB6A02"/>
    <w:rsid w:val="00FB6B81"/>
    <w:rsid w:val="00FB6BFB"/>
    <w:rsid w:val="00FB6FC9"/>
    <w:rsid w:val="00FC02C9"/>
    <w:rsid w:val="00FC0C1B"/>
    <w:rsid w:val="00FC0F3F"/>
    <w:rsid w:val="00FC1434"/>
    <w:rsid w:val="00FC3887"/>
    <w:rsid w:val="00FC462A"/>
    <w:rsid w:val="00FC4B6F"/>
    <w:rsid w:val="00FC5A6E"/>
    <w:rsid w:val="00FD0A66"/>
    <w:rsid w:val="00FD0BCF"/>
    <w:rsid w:val="00FD493E"/>
    <w:rsid w:val="00FD4DD1"/>
    <w:rsid w:val="00FD4E28"/>
    <w:rsid w:val="00FD4E7C"/>
    <w:rsid w:val="00FD542B"/>
    <w:rsid w:val="00FD5C27"/>
    <w:rsid w:val="00FD668B"/>
    <w:rsid w:val="00FD703F"/>
    <w:rsid w:val="00FE03A8"/>
    <w:rsid w:val="00FE05A1"/>
    <w:rsid w:val="00FE18AE"/>
    <w:rsid w:val="00FE4819"/>
    <w:rsid w:val="00FE5346"/>
    <w:rsid w:val="00FE7222"/>
    <w:rsid w:val="00FE79B8"/>
    <w:rsid w:val="00FF1433"/>
    <w:rsid w:val="00FF2B08"/>
    <w:rsid w:val="00FF39BF"/>
    <w:rsid w:val="00FF5329"/>
    <w:rsid w:val="00FF55DF"/>
    <w:rsid w:val="00FF576F"/>
    <w:rsid w:val="00FF5924"/>
    <w:rsid w:val="00FF5B7C"/>
    <w:rsid w:val="00FF639C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1601"/>
    <o:shapelayout v:ext="edit">
      <o:idmap v:ext="edit" data="1"/>
    </o:shapelayout>
  </w:shapeDefaults>
  <w:decimalSymbol w:val="."/>
  <w:listSeparator w:val=","/>
  <w14:docId w14:val="3A2E0139"/>
  <w15:chartTrackingRefBased/>
  <w15:docId w15:val="{92F93803-6C9B-4F0A-8B68-6443BD953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B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7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B31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B31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73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B31B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B31B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8B3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B31B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51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D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D4"/>
    <w:rPr>
      <w:rFonts w:ascii="Segoe UI" w:hAnsi="Segoe UI" w:cs="Segoe UI"/>
      <w:sz w:val="18"/>
      <w:szCs w:val="18"/>
    </w:rPr>
  </w:style>
  <w:style w:type="paragraph" w:customStyle="1" w:styleId="StyleHeading2Before3ptBefore0ptAfter3pt">
    <w:name w:val="Style Heading 2 + Before:  3 pt + Before:  0 pt After:  3 pt"/>
    <w:basedOn w:val="Normal"/>
    <w:rsid w:val="006646CF"/>
    <w:pPr>
      <w:keepNext/>
      <w:spacing w:after="0" w:line="240" w:lineRule="auto"/>
      <w:outlineLvl w:val="1"/>
    </w:pPr>
    <w:rPr>
      <w:rFonts w:ascii="Arial Black" w:eastAsia="Times New Roman" w:hAnsi="Arial Black" w:cs="Times New Roman"/>
      <w:sz w:val="23"/>
      <w:szCs w:val="20"/>
    </w:rPr>
  </w:style>
  <w:style w:type="paragraph" w:styleId="ListParagraph">
    <w:name w:val="List Paragraph"/>
    <w:basedOn w:val="Normal"/>
    <w:uiPriority w:val="34"/>
    <w:qFormat/>
    <w:rsid w:val="00E51A1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B2B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31EAB"/>
    <w:pPr>
      <w:spacing w:after="0" w:line="240" w:lineRule="auto"/>
    </w:pPr>
  </w:style>
  <w:style w:type="character" w:customStyle="1" w:styleId="bullet">
    <w:name w:val="bullet"/>
    <w:basedOn w:val="DefaultParagraphFont"/>
    <w:rsid w:val="00B20C38"/>
  </w:style>
  <w:style w:type="character" w:styleId="HTMLCite">
    <w:name w:val="HTML Cite"/>
    <w:basedOn w:val="DefaultParagraphFont"/>
    <w:uiPriority w:val="99"/>
    <w:semiHidden/>
    <w:unhideWhenUsed/>
    <w:rsid w:val="00B20C38"/>
    <w:rPr>
      <w:i/>
      <w:iCs/>
    </w:rPr>
  </w:style>
  <w:style w:type="character" w:customStyle="1" w:styleId="author">
    <w:name w:val="author"/>
    <w:basedOn w:val="DefaultParagraphFont"/>
    <w:rsid w:val="00B20C38"/>
  </w:style>
  <w:style w:type="character" w:customStyle="1" w:styleId="articletitle">
    <w:name w:val="articletitle"/>
    <w:basedOn w:val="DefaultParagraphFont"/>
    <w:rsid w:val="00B20C38"/>
  </w:style>
  <w:style w:type="character" w:customStyle="1" w:styleId="journaltitle">
    <w:name w:val="journaltitle"/>
    <w:basedOn w:val="DefaultParagraphFont"/>
    <w:rsid w:val="00B20C38"/>
  </w:style>
  <w:style w:type="character" w:customStyle="1" w:styleId="pubyear">
    <w:name w:val="pubyear"/>
    <w:basedOn w:val="DefaultParagraphFont"/>
    <w:rsid w:val="00B20C38"/>
  </w:style>
  <w:style w:type="character" w:customStyle="1" w:styleId="vol">
    <w:name w:val="vol"/>
    <w:basedOn w:val="DefaultParagraphFont"/>
    <w:rsid w:val="00B20C38"/>
  </w:style>
  <w:style w:type="character" w:customStyle="1" w:styleId="pagefirst">
    <w:name w:val="pagefirst"/>
    <w:basedOn w:val="DefaultParagraphFont"/>
    <w:rsid w:val="00B20C38"/>
  </w:style>
  <w:style w:type="character" w:customStyle="1" w:styleId="pagelast">
    <w:name w:val="pagelast"/>
    <w:basedOn w:val="DefaultParagraphFont"/>
    <w:rsid w:val="00B20C38"/>
  </w:style>
  <w:style w:type="paragraph" w:styleId="NoSpacing">
    <w:name w:val="No Spacing"/>
    <w:uiPriority w:val="1"/>
    <w:qFormat/>
    <w:rsid w:val="008E32A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8728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28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7288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7288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86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055"/>
  </w:style>
  <w:style w:type="paragraph" w:styleId="Footer">
    <w:name w:val="footer"/>
    <w:basedOn w:val="Normal"/>
    <w:link w:val="FooterChar"/>
    <w:uiPriority w:val="99"/>
    <w:unhideWhenUsed/>
    <w:rsid w:val="0086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055"/>
  </w:style>
  <w:style w:type="character" w:styleId="Emphasis">
    <w:name w:val="Emphasis"/>
    <w:basedOn w:val="DefaultParagraphFont"/>
    <w:uiPriority w:val="20"/>
    <w:qFormat/>
    <w:rsid w:val="0093539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172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A3155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ubtitle1">
    <w:name w:val="Subtitle1"/>
    <w:basedOn w:val="DefaultParagraphFont"/>
    <w:rsid w:val="00177C76"/>
  </w:style>
  <w:style w:type="table" w:customStyle="1" w:styleId="TableGrid1">
    <w:name w:val="Table Grid1"/>
    <w:basedOn w:val="TableNormal"/>
    <w:next w:val="TableGrid"/>
    <w:uiPriority w:val="39"/>
    <w:rsid w:val="00BD7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7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2E2A"/>
  </w:style>
  <w:style w:type="character" w:customStyle="1" w:styleId="ref-title">
    <w:name w:val="ref-title"/>
    <w:basedOn w:val="DefaultParagraphFont"/>
    <w:rsid w:val="00A83385"/>
  </w:style>
  <w:style w:type="character" w:customStyle="1" w:styleId="ref-journal">
    <w:name w:val="ref-journal"/>
    <w:basedOn w:val="DefaultParagraphFont"/>
    <w:rsid w:val="00A83385"/>
  </w:style>
  <w:style w:type="character" w:customStyle="1" w:styleId="ref-vol">
    <w:name w:val="ref-vol"/>
    <w:basedOn w:val="DefaultParagraphFont"/>
    <w:rsid w:val="00A83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84072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365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130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37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734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40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743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61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8001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72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7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13209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5987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1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8483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7082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694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774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9866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866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4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E57CF-A19A-4A5D-9B23-06F9E61D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90</Words>
  <Characters>5954</Characters>
  <Application>Microsoft Office Word</Application>
  <DocSecurity>0</DocSecurity>
  <Lines>11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er Ozgurel, Semahat Serra</dc:creator>
  <cp:keywords/>
  <dc:description/>
  <cp:lastModifiedBy>Marino, Silvia</cp:lastModifiedBy>
  <cp:revision>20</cp:revision>
  <cp:lastPrinted>2021-01-08T18:45:00Z</cp:lastPrinted>
  <dcterms:created xsi:type="dcterms:W3CDTF">2023-01-03T17:45:00Z</dcterms:created>
  <dcterms:modified xsi:type="dcterms:W3CDTF">2023-01-0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a34a789c256518d6c38fa4e3d33324e56f7c496e1a99c2e4417641d8c94cdb</vt:lpwstr>
  </property>
</Properties>
</file>